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213D3" w14:textId="3B1B1331" w:rsidR="004F23B8" w:rsidRPr="00B10388" w:rsidRDefault="004F23B8" w:rsidP="004F23B8">
      <w:pPr>
        <w:rPr>
          <w:b/>
          <w:bCs/>
          <w:lang w:bidi="he-IL"/>
        </w:rPr>
      </w:pPr>
      <w:r w:rsidRPr="00B10388">
        <w:rPr>
          <w:b/>
          <w:bCs/>
        </w:rPr>
        <w:t>Appendices</w:t>
      </w:r>
    </w:p>
    <w:p w14:paraId="447E65BE" w14:textId="18BC0490" w:rsidR="004F23B8" w:rsidRDefault="004F23B8" w:rsidP="004F23B8">
      <w:pPr>
        <w:rPr>
          <w:b/>
          <w:bCs/>
          <w:lang w:bidi="he-IL"/>
        </w:rPr>
      </w:pPr>
      <w:r w:rsidRPr="00B10388">
        <w:rPr>
          <w:b/>
          <w:bCs/>
          <w:lang w:bidi="he-IL"/>
        </w:rPr>
        <w:t xml:space="preserve">Appendix 1: </w:t>
      </w:r>
      <w:r w:rsidR="00C01ADA" w:rsidRPr="00B11475">
        <w:rPr>
          <w:b/>
          <w:bCs/>
        </w:rPr>
        <w:t xml:space="preserve">  </w:t>
      </w:r>
    </w:p>
    <w:p w14:paraId="4D3882B6" w14:textId="1B562E98" w:rsidR="005B2BEC" w:rsidRPr="00C84C3D" w:rsidRDefault="00F7470C" w:rsidP="00F7470C">
      <w:pPr>
        <w:pBdr>
          <w:right w:val="single" w:sz="4" w:space="4" w:color="auto"/>
        </w:pBdr>
        <w:spacing w:line="252" w:lineRule="auto"/>
        <w:rPr>
          <w:rFonts w:ascii="Calibri" w:hAnsi="Calibri" w:cs="Calibri"/>
          <w:lang w:val="en-US" w:eastAsia="en-AU"/>
        </w:rPr>
      </w:pPr>
      <w:r w:rsidRPr="00F7470C">
        <w:rPr>
          <w:b/>
          <w:bCs/>
          <w:lang w:val="en-US"/>
        </w:rPr>
        <w:t xml:space="preserve">Supplementary </w:t>
      </w:r>
      <w:r w:rsidR="00C01ADA" w:rsidRPr="00B11475">
        <w:rPr>
          <w:b/>
          <w:bCs/>
        </w:rPr>
        <w:t>Table 2</w:t>
      </w:r>
      <w:r w:rsidR="00B11475">
        <w:rPr>
          <w:b/>
          <w:bCs/>
        </w:rPr>
        <w:t>:</w:t>
      </w:r>
      <w:r w:rsidR="00C01ADA" w:rsidRPr="00B11475">
        <w:rPr>
          <w:b/>
          <w:bCs/>
        </w:rPr>
        <w:t xml:space="preserve"> </w:t>
      </w:r>
      <w:r w:rsidR="00436673" w:rsidRPr="00436673">
        <w:rPr>
          <w:b/>
          <w:bCs/>
        </w:rPr>
        <w:t>Characteristics of included studies</w:t>
      </w:r>
      <w:r w:rsidR="005B2BEC" w:rsidRPr="00C84C3D">
        <w:rPr>
          <w:rFonts w:ascii="Calibri" w:hAnsi="Calibri" w:cs="Calibri"/>
          <w:lang w:val="en-US" w:eastAsia="en-AU"/>
        </w:rPr>
        <w:t xml:space="preserve">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692"/>
        <w:gridCol w:w="928"/>
        <w:gridCol w:w="613"/>
        <w:gridCol w:w="546"/>
        <w:gridCol w:w="898"/>
        <w:gridCol w:w="641"/>
        <w:gridCol w:w="644"/>
        <w:gridCol w:w="898"/>
        <w:gridCol w:w="1555"/>
        <w:gridCol w:w="1530"/>
        <w:gridCol w:w="1026"/>
        <w:gridCol w:w="1639"/>
        <w:gridCol w:w="1388"/>
      </w:tblGrid>
      <w:tr w:rsidR="005B2BEC" w:rsidRPr="00C84C3D" w14:paraId="5EECFD86" w14:textId="77777777" w:rsidTr="00E70910">
        <w:trPr>
          <w:trHeight w:val="533"/>
        </w:trPr>
        <w:tc>
          <w:tcPr>
            <w:tcW w:w="33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FB69C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24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15626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umber of studies (N)</w:t>
            </w:r>
          </w:p>
        </w:tc>
        <w:tc>
          <w:tcPr>
            <w:tcW w:w="333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6C562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umber of participants (N)</w:t>
            </w:r>
          </w:p>
        </w:tc>
        <w:tc>
          <w:tcPr>
            <w:tcW w:w="22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32802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Sex Male % </w:t>
            </w:r>
          </w:p>
        </w:tc>
        <w:tc>
          <w:tcPr>
            <w:tcW w:w="196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6BD59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Mean Age (years)</w:t>
            </w:r>
          </w:p>
        </w:tc>
        <w:tc>
          <w:tcPr>
            <w:tcW w:w="322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ED4E1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Diagnosis</w:t>
            </w:r>
          </w:p>
        </w:tc>
        <w:tc>
          <w:tcPr>
            <w:tcW w:w="230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D941C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Study duration (weeks)</w:t>
            </w:r>
          </w:p>
        </w:tc>
        <w:tc>
          <w:tcPr>
            <w:tcW w:w="231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BCB046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Follow-up</w:t>
            </w:r>
          </w:p>
          <w:p w14:paraId="10C376E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(weeks)</w:t>
            </w:r>
          </w:p>
        </w:tc>
        <w:tc>
          <w:tcPr>
            <w:tcW w:w="322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B6219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Number of Events </w:t>
            </w:r>
          </w:p>
          <w:p w14:paraId="2732656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Intervention / Control </w:t>
            </w:r>
          </w:p>
        </w:tc>
        <w:tc>
          <w:tcPr>
            <w:tcW w:w="558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6832C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Objectives</w:t>
            </w:r>
          </w:p>
          <w:p w14:paraId="5F719FE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549" w:type="pct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10ABC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Type of wearables</w:t>
            </w:r>
          </w:p>
          <w:p w14:paraId="0B99B32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956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79AC5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Intervention description</w:t>
            </w:r>
          </w:p>
        </w:tc>
        <w:tc>
          <w:tcPr>
            <w:tcW w:w="498" w:type="pct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D4632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Outcome and results</w:t>
            </w:r>
          </w:p>
        </w:tc>
      </w:tr>
      <w:tr w:rsidR="005B2BEC" w:rsidRPr="00C84C3D" w14:paraId="00EE163E" w14:textId="77777777" w:rsidTr="00E70910">
        <w:trPr>
          <w:trHeight w:val="60"/>
        </w:trPr>
        <w:tc>
          <w:tcPr>
            <w:tcW w:w="33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C6F18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248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2C4E1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333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BD7D5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</w:tc>
        <w:tc>
          <w:tcPr>
            <w:tcW w:w="22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7F0F8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196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84B25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32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B9EEA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</w:tc>
        <w:tc>
          <w:tcPr>
            <w:tcW w:w="23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06122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F2472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32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A0110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BA61C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</w:tc>
        <w:tc>
          <w:tcPr>
            <w:tcW w:w="549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45211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12A85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ontrol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D04A8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Intervention</w:t>
            </w:r>
          </w:p>
        </w:tc>
        <w:tc>
          <w:tcPr>
            <w:tcW w:w="498" w:type="pct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C6DBE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</w:tc>
      </w:tr>
      <w:tr w:rsidR="005B2BEC" w:rsidRPr="00C84C3D" w14:paraId="288A7903" w14:textId="77777777" w:rsidTr="00E70910">
        <w:trPr>
          <w:trHeight w:val="412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D7F15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kinosun, 202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53300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66B7D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5,77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A87705" w14:textId="7A52E8D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75.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ADD9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60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431351" w14:textId="36960A83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 xml:space="preserve">CVD, CAD, MI, ACSA </w:t>
            </w:r>
          </w:p>
          <w:p w14:paraId="6248C5C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 xml:space="preserve">atherosclerosis, HF, TIA, </w:t>
            </w:r>
          </w:p>
          <w:p w14:paraId="1CD7EB0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stroke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FB7C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4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19C6B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89B7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/NS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A1074A" w14:textId="4F67BE20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To assess the effectiveness of digital technology to modify risk factors and behavio</w:t>
            </w:r>
            <w:r w:rsidR="000D5D40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u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r change in patients with CVD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A15A7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NS </w:t>
            </w:r>
          </w:p>
        </w:tc>
        <w:tc>
          <w:tcPr>
            <w:tcW w:w="3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7F34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Usual care </w:t>
            </w: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DD9EA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CR with internet and / or mobile applications and mobile sensors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1D1443" w14:textId="59F5BC06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Behavio</w:t>
            </w:r>
            <w:r w:rsidR="000D5D40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u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ral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 xml:space="preserve"> (PA, PI, diet, smoking, alcohol, MA)</w:t>
            </w:r>
          </w:p>
          <w:p w14:paraId="739F17C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  <w:p w14:paraId="395FBAB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Clinical (BMI, CL, TC, HDLs, LDLs, TGs, BP, HbA1c)</w:t>
            </w:r>
          </w:p>
        </w:tc>
      </w:tr>
      <w:tr w:rsidR="005B2BEC" w:rsidRPr="00C84C3D" w14:paraId="61452091" w14:textId="77777777" w:rsidTr="00E70910">
        <w:trPr>
          <w:trHeight w:val="400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5137F6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Hannan, 20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DCCA5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4B034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,35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C9CA49" w14:textId="097DD4E6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77.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61FFE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42-74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A403C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MI, CA bypass graft surgery, PCI, ACS, CAD, CABG, VR, HF, U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2040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-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D1110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8711E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/N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C5EAD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To measure the psychological effect of WPAM with exercise prescription during the maintenance phase of CR and adverse events,</w:t>
            </w:r>
          </w:p>
          <w:p w14:paraId="2ACFD92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nd psychological impact of CR utilising a WPAM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CAA83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Yamax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Digiwalker</w:t>
            </w:r>
            <w:proofErr w:type="spellEnd"/>
          </w:p>
          <w:p w14:paraId="33A3901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Pedometer, Garmin Forerunner, Fitbit Charge, My Wellness Key Accelerometer,</w:t>
            </w:r>
          </w:p>
          <w:p w14:paraId="24DC450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Gex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vital signs sensor, Nokia Smartphone </w:t>
            </w:r>
          </w:p>
          <w:p w14:paraId="31504F7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application, </w:t>
            </w: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Sensewear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Mini Armban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057E1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Usual care post CR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32DD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R monitoring with wearable PA tracking device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C28A1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Behavioural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 xml:space="preserve"> (step count, exercise intensity, PI)</w:t>
            </w:r>
          </w:p>
          <w:p w14:paraId="3E3961D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  <w:p w14:paraId="3A6C214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  <w:t>Clinical (CRF, EC, EDQ5, DASS 21, Kessler 6, QoL)</w:t>
            </w:r>
          </w:p>
        </w:tc>
      </w:tr>
      <w:tr w:rsidR="005B2BEC" w:rsidRPr="00C84C3D" w14:paraId="713C816C" w14:textId="77777777" w:rsidTr="00E70910">
        <w:trPr>
          <w:trHeight w:val="286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FF45F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atalik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, 20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C3F7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8C9D0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54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71616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B34F7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60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B686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VD, HF, MI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E14D3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-2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5B7B3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Up to 52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91BC3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/N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EEC41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To assess the efficiency, </w:t>
            </w:r>
            <w:proofErr w:type="gram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utilisation</w:t>
            </w:r>
            <w:proofErr w:type="gram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and safety of telerehabilitation with remotely monitoring </w:t>
            </w:r>
          </w:p>
          <w:p w14:paraId="2DE5FAC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6AD27C4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F5D34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hest strap HR monitor</w:t>
            </w:r>
          </w:p>
          <w:p w14:paraId="1CB6586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Biometric vest, belt strap sensor, accelerometer, wearable ECG mobile phone app, chest worn wearable ECG sensor, HR monitor, ECG, BP, body weight monitor, ECG sensor vest, step counter, </w:t>
            </w:r>
            <w:proofErr w:type="gram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P</w:t>
            </w:r>
            <w:proofErr w:type="gram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and body weight monito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694D1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entre-based CR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E581F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R telerehabilitation with remote monitoring using wearable BP, HR tracking device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477A06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ehavioural (diet, smoking, exercise motivation)</w:t>
            </w:r>
          </w:p>
          <w:p w14:paraId="42210D1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08FF640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Clinical (EC, EE, psychosocial functioning, BP, HR, weight, BMI, WC, LDL, HbA1c) </w:t>
            </w:r>
          </w:p>
          <w:p w14:paraId="48AD170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3358D05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</w:tr>
      <w:tr w:rsidR="005B2BEC" w:rsidRPr="00C84C3D" w14:paraId="01C5AECC" w14:textId="77777777" w:rsidTr="00E70910">
        <w:trPr>
          <w:trHeight w:val="400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3E0FCF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lastRenderedPageBreak/>
              <w:t>Indraratna, 20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F1508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AB9DE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73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D512E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4361D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0C5B5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IHD, ACS, HF, HTN, CM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198706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-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5DF0A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E54FA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NS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D29C8" w14:textId="77777777" w:rsidR="005B2BEC" w:rsidRPr="00C84C3D" w:rsidRDefault="005B2BEC" w:rsidP="00E7091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</w:rPr>
              <w:t xml:space="preserve">To review the evidence for mobile phone technology in the management of cardiac conditions, in relation to the data clinicians can access and patient clinical outcomes and risk factors 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8CA6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Mobile phone</w:t>
            </w:r>
          </w:p>
          <w:p w14:paraId="3968B43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Sphygmomanometer, weighing scale, ECG monitor/ECG monitoring vest, step-count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D69F3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Usual care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5BBE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R with mobile phone support and remote monitoring using HR, wearable PA tracking device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270B2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ehavioural (CR Completion, MA, Lifestyle)</w:t>
            </w:r>
          </w:p>
          <w:p w14:paraId="65E3A1DF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68C5C585" w14:textId="6FA857C6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linical (PF, F</w:t>
            </w:r>
            <w:r w:rsidR="00302556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S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,</w:t>
            </w:r>
          </w:p>
          <w:p w14:paraId="0637738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mortality, hospitalisation)</w:t>
            </w:r>
          </w:p>
          <w:p w14:paraId="1857F7AF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</w:tr>
      <w:tr w:rsidR="005B2BEC" w:rsidRPr="00C84C3D" w14:paraId="7935463B" w14:textId="77777777" w:rsidTr="00E70910">
        <w:trPr>
          <w:trHeight w:val="274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CF80C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Marin, 201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B523F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DEF51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84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6DEBD2" w14:textId="3AE63315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72.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FC970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42-82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BBDAA" w14:textId="70917C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ACSA, HF, </w:t>
            </w:r>
            <w:r w:rsidR="00F81525"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</w:t>
            </w:r>
            <w:r w:rsidR="00F81525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D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, MI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E80AD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472AF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4-52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E06D3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CB391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The measure the extent of adherence in the use of </w:t>
            </w:r>
            <w:r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ctivity-monitoring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devices, the impact of </w:t>
            </w:r>
            <w:r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ctivity-monitoring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devices on activity levels; and the perceived acceptability of </w:t>
            </w:r>
            <w:r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ctivity-monitoring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devices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AEEB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ccelerometer, pedomet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84D2E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Usual care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AA08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CR within a community setting with monitoring using activity tracking devices </w:t>
            </w:r>
          </w:p>
        </w:tc>
        <w:tc>
          <w:tcPr>
            <w:tcW w:w="49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D745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ehavioural (Adherence to program, adherence to device, PA, steps, EE, user acceptability)</w:t>
            </w:r>
          </w:p>
        </w:tc>
      </w:tr>
      <w:tr w:rsidR="005B2BEC" w:rsidRPr="00C84C3D" w14:paraId="3C341900" w14:textId="77777777" w:rsidTr="00E70910">
        <w:trPr>
          <w:trHeight w:val="412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D445B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Su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, </w:t>
            </w:r>
          </w:p>
          <w:p w14:paraId="69832FC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CBFAB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5F3FF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78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269525" w14:textId="6ACD9D95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78.5 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463D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E60551" w14:textId="1860DD3D" w:rsidR="005B2BEC" w:rsidRPr="00C84C3D" w:rsidRDefault="00F81525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</w:t>
            </w:r>
            <w:r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D</w:t>
            </w:r>
            <w:r w:rsidR="005B2BEC"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, HF, MI, other CVD.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66DDB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-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53FDB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13-52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39E9B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Rehospitalization: 14/28</w:t>
            </w:r>
          </w:p>
          <w:p w14:paraId="39C8ECB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6C2D5E3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Mortality: 0/4.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4B0B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To evaluate the effects of eHealth CR on health outcomes of CHD patients and to identify programme design, which may lead to more effective health benefits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7B0CB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33B2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Usual care</w:t>
            </w:r>
          </w:p>
          <w:p w14:paraId="6420C78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3F5E3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R with website and / or mobile applications support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4CEFD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ehavioural (PA, diet, smoking cessation, MA)</w:t>
            </w:r>
          </w:p>
          <w:p w14:paraId="059AC86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2F4DC4F0" w14:textId="77B54150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linical (BP, TC, HDL, LDL, TGs, Weight, QoL</w:t>
            </w:r>
            <w:r w:rsidR="009E1DAC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, 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V̇O2 max, Re-hospitalisation, mortality)</w:t>
            </w:r>
          </w:p>
          <w:p w14:paraId="5588EBE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00CFBA8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</w:tr>
      <w:tr w:rsidR="005B2BEC" w:rsidRPr="00C84C3D" w14:paraId="7C043AD1" w14:textId="77777777" w:rsidTr="00E70910">
        <w:trPr>
          <w:trHeight w:val="412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AFD8D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proofErr w:type="spellStart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Rawstorn</w:t>
            </w:r>
            <w:proofErr w:type="spellEnd"/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, 20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1D714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8EFF0B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18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B0B75" w14:textId="4FF9EF42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5365C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58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73D704" w14:textId="57143850" w:rsidR="005B2BEC" w:rsidRPr="00C84C3D" w:rsidRDefault="00F81525" w:rsidP="00E7091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proofErr w:type="gramStart"/>
            <w:r w:rsidRPr="00C84C3D">
              <w:rPr>
                <w:rFonts w:asciiTheme="majorHAnsi" w:hAnsiTheme="majorHAnsi" w:cstheme="majorHAnsi"/>
                <w:sz w:val="16"/>
                <w:szCs w:val="16"/>
              </w:rPr>
              <w:t>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AD</w:t>
            </w:r>
            <w:r w:rsidR="005B2BEC" w:rsidRPr="00C84C3D">
              <w:rPr>
                <w:rFonts w:asciiTheme="majorHAnsi" w:hAnsiTheme="majorHAnsi" w:cstheme="majorHAnsi"/>
                <w:sz w:val="16"/>
                <w:szCs w:val="16"/>
              </w:rPr>
              <w:t>(</w:t>
            </w:r>
            <w:proofErr w:type="gramEnd"/>
            <w:r w:rsidR="005B2BEC" w:rsidRPr="00C84C3D">
              <w:rPr>
                <w:rFonts w:asciiTheme="majorHAnsi" w:hAnsiTheme="majorHAnsi" w:cstheme="majorHAnsi"/>
                <w:sz w:val="16"/>
                <w:szCs w:val="16"/>
              </w:rPr>
              <w:t>atherosclerosis, AP, MI, coronary revascularisation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0C5A8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</w:rPr>
              <w:t xml:space="preserve">6.5-52 </w:t>
            </w:r>
          </w:p>
          <w:p w14:paraId="41F95E4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2E951" w14:textId="77777777" w:rsidR="005B2BEC" w:rsidRPr="00C84C3D" w:rsidRDefault="005B2BEC" w:rsidP="00E7091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</w:rPr>
              <w:t xml:space="preserve">Up to 26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DD9741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04F64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 xml:space="preserve">To determine the effectiveness and safety of structured telehealth exercise-based CR on maximal aerobic exercise capacity and modifiable cardiovascular risk factors compared with traditional </w:t>
            </w:r>
            <w:proofErr w:type="spellStart"/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centre</w:t>
            </w:r>
            <w:proofErr w:type="spellEnd"/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-based exercise-based CR and usual care</w:t>
            </w:r>
          </w:p>
          <w:p w14:paraId="48F25A57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80901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lastRenderedPageBreak/>
              <w:t>N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259542" w14:textId="77777777" w:rsidR="005B2BEC" w:rsidRPr="00C84C3D" w:rsidRDefault="005B2BEC" w:rsidP="00E7091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84C3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ual care, Centre-based exercise CR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DBCDF4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Telerehabilitation with information and communications technology (telephone, smartphone, mobile applications, computer, Internet, and / or biosensors) for structured exercise training</w:t>
            </w:r>
          </w:p>
          <w:p w14:paraId="527906B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02BAA7" w14:textId="26DBFD46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ehavioural (PA</w:t>
            </w:r>
            <w:r w:rsidR="004C2FB7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level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, EA)</w:t>
            </w:r>
          </w:p>
          <w:p w14:paraId="6BBF3FE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  <w:p w14:paraId="23046E3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Clinical (BP, Blood lipids, body composition, blood glucose, clinical events) </w:t>
            </w:r>
          </w:p>
        </w:tc>
      </w:tr>
      <w:tr w:rsidR="005B2BEC" w:rsidRPr="00C84C3D" w14:paraId="424C71EA" w14:textId="77777777" w:rsidTr="00E70910">
        <w:trPr>
          <w:trHeight w:val="274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516F2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van Veen, 20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21A4CC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C1574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8FD9D6" w14:textId="0E17127E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A4A04A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67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A5FD8B" w14:textId="3DC13605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HF, CVD, </w:t>
            </w:r>
            <w:r w:rsidR="00F81525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AD,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 IHD, MI, CABG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FC7BF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 to 52 week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2D5F1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0.3-76.5 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A6E34F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6B0645" w14:textId="594D2169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 xml:space="preserve">To provide an evidence-based overview of the effectiveness of e-coaching as a </w:t>
            </w:r>
            <w:r w:rsidR="00CB5E43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CR</w:t>
            </w:r>
            <w:r w:rsidR="003964A5" w:rsidRPr="003964A5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 xml:space="preserve"> </w:t>
            </w: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program</w:t>
            </w:r>
          </w:p>
          <w:p w14:paraId="05DC643B" w14:textId="77777777" w:rsidR="005B2BEC" w:rsidRPr="00C84C3D" w:rsidRDefault="005B2BEC" w:rsidP="00E70910">
            <w:pPr>
              <w:spacing w:after="0" w:line="240" w:lineRule="auto"/>
              <w:ind w:left="720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</w:p>
          <w:p w14:paraId="72FDD2C5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BB745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029488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Usual care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08DD4D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 xml:space="preserve">Web-based or telerehabilitation self-management CR programs 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with website and / or mobile applications for support and </w:t>
            </w: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home-based monitoring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1EC025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proofErr w:type="spellStart"/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Behavioural</w:t>
            </w:r>
            <w:proofErr w:type="spellEnd"/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 xml:space="preserve"> (Adherence, PA)</w:t>
            </w:r>
          </w:p>
          <w:p w14:paraId="1CBE17F2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</w:p>
          <w:p w14:paraId="43A963D9" w14:textId="77777777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Clinical (BP, cholesterol; hospital visits, psychosocial outcomes, patient feedback)</w:t>
            </w:r>
          </w:p>
          <w:p w14:paraId="546859DE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 w:eastAsia="en-AU"/>
              </w:rPr>
            </w:pPr>
          </w:p>
        </w:tc>
      </w:tr>
      <w:tr w:rsidR="005B2BEC" w:rsidRPr="00C84C3D" w14:paraId="6256B1CE" w14:textId="77777777" w:rsidTr="00E70910">
        <w:trPr>
          <w:trHeight w:val="274"/>
        </w:trPr>
        <w:tc>
          <w:tcPr>
            <w:tcW w:w="3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BAF6CD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Dibben, 20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9AD35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A990C9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48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4380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852EB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5D1C35" w14:textId="3842394E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 xml:space="preserve">HF, </w:t>
            </w:r>
            <w:r w:rsidR="00F81525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CAD</w:t>
            </w: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100A45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67044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6.5-51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1C2AE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A5C2CB" w14:textId="4614D685" w:rsidR="005B2BEC" w:rsidRPr="00C84C3D" w:rsidRDefault="005B2BEC" w:rsidP="00E70910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</w:pP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 xml:space="preserve">To undertake a systematic review and meta-analysis to assess the impact of </w:t>
            </w:r>
            <w:r w:rsidR="00CB5E43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>CR</w:t>
            </w:r>
            <w:r w:rsidRPr="00C84C3D">
              <w:rPr>
                <w:rFonts w:asciiTheme="majorHAnsi" w:eastAsia="Times New Roman" w:hAnsiTheme="majorHAnsi" w:cstheme="majorHAnsi"/>
                <w:sz w:val="16"/>
                <w:szCs w:val="16"/>
                <w:lang w:val="en-US" w:eastAsia="en-AU"/>
              </w:rPr>
              <w:t xml:space="preserve"> on physical activity levels of patients with heart disease and the methodological quality of these studies.</w:t>
            </w:r>
          </w:p>
          <w:p w14:paraId="532EC36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0B4892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Accelerometer, Pedomete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EBD011" w14:textId="77777777" w:rsidR="005B2BEC" w:rsidRPr="00C84C3D" w:rsidRDefault="005B2BEC" w:rsidP="00E7091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84C3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Usual care </w:t>
            </w:r>
          </w:p>
          <w:p w14:paraId="149A23E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5EFA0D" w14:textId="77777777" w:rsidR="005B2BEC" w:rsidRPr="00C84C3D" w:rsidRDefault="005B2BEC" w:rsidP="00E7091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C84C3D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R with an exercise component and monitoring of PA</w:t>
            </w:r>
          </w:p>
          <w:p w14:paraId="6EABAEF8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44FD0" w14:textId="77777777" w:rsidR="005B2BEC" w:rsidRPr="00C84C3D" w:rsidRDefault="005B2BEC" w:rsidP="00E70910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eastAsia="en-AU"/>
              </w:rPr>
            </w:pPr>
            <w:r w:rsidRPr="00C84C3D">
              <w:rPr>
                <w:rFonts w:asciiTheme="majorHAnsi" w:hAnsiTheme="majorHAnsi" w:cstheme="majorHAnsi"/>
                <w:sz w:val="16"/>
                <w:szCs w:val="16"/>
                <w:lang w:eastAsia="en-AU"/>
              </w:rPr>
              <w:t>Behavioural (Steps, EE, PI, PA)</w:t>
            </w:r>
          </w:p>
        </w:tc>
      </w:tr>
    </w:tbl>
    <w:p w14:paraId="43C7E4EB" w14:textId="77777777" w:rsidR="00414D55" w:rsidRDefault="005B2BEC" w:rsidP="005B2BEC">
      <w:pPr>
        <w:spacing w:line="252" w:lineRule="auto"/>
        <w:rPr>
          <w:rFonts w:ascii="Calibri" w:hAnsi="Calibri" w:cs="Calibri"/>
          <w:lang w:val="en-US" w:eastAsia="en-AU"/>
        </w:rPr>
      </w:pPr>
      <w:r w:rsidRPr="00C84C3D">
        <w:rPr>
          <w:rFonts w:ascii="Calibri" w:hAnsi="Calibri" w:cs="Calibri"/>
          <w:lang w:val="en-US" w:eastAsia="en-AU"/>
        </w:rPr>
        <w:t>Study design – For all SRs it was RCT</w:t>
      </w:r>
      <w:r>
        <w:rPr>
          <w:rFonts w:ascii="Calibri" w:hAnsi="Calibri" w:cs="Calibri"/>
          <w:lang w:val="en-US" w:eastAsia="en-AU"/>
        </w:rPr>
        <w:tab/>
      </w:r>
      <w:r>
        <w:rPr>
          <w:rFonts w:ascii="Calibri" w:hAnsi="Calibri" w:cs="Calibri"/>
          <w:lang w:val="en-US" w:eastAsia="en-AU"/>
        </w:rPr>
        <w:tab/>
      </w:r>
      <w:r>
        <w:rPr>
          <w:rFonts w:ascii="Calibri" w:hAnsi="Calibri" w:cs="Calibri"/>
          <w:lang w:val="en-US" w:eastAsia="en-AU"/>
        </w:rPr>
        <w:tab/>
      </w:r>
      <w:r>
        <w:rPr>
          <w:rFonts w:ascii="Calibri" w:hAnsi="Calibri" w:cs="Calibri"/>
          <w:lang w:val="en-US" w:eastAsia="en-AU"/>
        </w:rPr>
        <w:tab/>
      </w:r>
    </w:p>
    <w:p w14:paraId="4766342C" w14:textId="4D486A60" w:rsidR="005B2BEC" w:rsidRDefault="00BF6410" w:rsidP="005B2BEC">
      <w:pPr>
        <w:spacing w:after="0" w:line="240" w:lineRule="auto"/>
        <w:rPr>
          <w:rFonts w:ascii="Calibri" w:hAnsi="Calibri" w:cs="Calibri"/>
          <w:lang w:val="en-US" w:eastAsia="en-AU"/>
        </w:rPr>
      </w:pPr>
      <w:r w:rsidRPr="00BF6410">
        <w:rPr>
          <w:rFonts w:ascii="Calibri" w:hAnsi="Calibri" w:cs="Calibri"/>
          <w:lang w:val="en-US" w:eastAsia="en-AU"/>
        </w:rPr>
        <w:t>Abbreviations: ACSA: acute coronary syndrome angina; AP: angina pectoris; ACS: acute coronary syndrome; BP: blood pressure; BMI: body mass index; CA: coronary artery; CABG: coronary artery bypass graft; CAD: coronary artery disease; CF: cardiac failure; CL: cholesterol levels; CM: cardiomyopathy; CR: cardiac rehabilitation; CRF: cardiorespiratory fitness; CVD: cardiovascular diseases; DASS 21: decreased depression, anxiety and stress scale; EA: exercise adherence; EC: exercise capacity; EDQ5: general health status scale; EE: energy expenditure; FS: functional status; HDL: high density lipoprotein; HF: heart failure; HR: heart rate; HTN: hypertension; LDL: low density lipoprotein MA: medication adherence; MI: myocardial infarction; NS: not specified; PA: physical activity; PCI: percutaneous coronary intervention; PF: physical fitness; PI: physical inactivity; QoL: quality of life; TC: total cholesterol; TG: thyroglobulin; TIA: transient ischemic attack; UA: unstable angina; VR: valve replacement; WC: weight control</w:t>
      </w:r>
    </w:p>
    <w:p w14:paraId="6B3D3D43" w14:textId="5D58E7E7" w:rsidR="00AC2A06" w:rsidRDefault="00AC2A06" w:rsidP="009C5D7B">
      <w:pPr>
        <w:jc w:val="both"/>
        <w:rPr>
          <w:lang w:val="en-US"/>
        </w:rPr>
      </w:pPr>
    </w:p>
    <w:p w14:paraId="5C682681" w14:textId="6D485887" w:rsidR="00AF4E43" w:rsidRDefault="00AF4E43">
      <w:pPr>
        <w:rPr>
          <w:lang w:val="en-US"/>
        </w:rPr>
        <w:sectPr w:rsidR="00AF4E43" w:rsidSect="005B2B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ECFF55" w14:textId="77777777" w:rsidR="004F23B8" w:rsidRDefault="00AF4E43" w:rsidP="00DF2145">
      <w:pPr>
        <w:rPr>
          <w:b/>
          <w:bCs/>
        </w:rPr>
      </w:pPr>
      <w:r w:rsidRPr="00AB454E">
        <w:rPr>
          <w:b/>
          <w:bCs/>
        </w:rPr>
        <w:lastRenderedPageBreak/>
        <w:t xml:space="preserve">Appendix </w:t>
      </w:r>
      <w:r w:rsidR="004F23B8">
        <w:rPr>
          <w:b/>
          <w:bCs/>
        </w:rPr>
        <w:t>2</w:t>
      </w:r>
      <w:r w:rsidRPr="00AB454E">
        <w:rPr>
          <w:b/>
          <w:bCs/>
        </w:rPr>
        <w:t xml:space="preserve">: </w:t>
      </w:r>
    </w:p>
    <w:p w14:paraId="76C0256A" w14:textId="3EF43E3B" w:rsidR="00AF4E43" w:rsidRPr="00AB454E" w:rsidRDefault="00F7470C" w:rsidP="00F7470C">
      <w:pPr>
        <w:rPr>
          <w:b/>
          <w:bCs/>
        </w:rPr>
      </w:pPr>
      <w:r w:rsidRPr="00F7470C">
        <w:rPr>
          <w:b/>
          <w:bCs/>
          <w:lang w:val="en-US"/>
        </w:rPr>
        <w:t xml:space="preserve">Supplementary </w:t>
      </w:r>
      <w:r w:rsidR="004F23B8">
        <w:rPr>
          <w:b/>
          <w:bCs/>
        </w:rPr>
        <w:t xml:space="preserve">Table 3: </w:t>
      </w:r>
      <w:r w:rsidR="00AF4E43" w:rsidRPr="00AB454E">
        <w:rPr>
          <w:b/>
          <w:bCs/>
        </w:rPr>
        <w:t xml:space="preserve">Excluded studies </w:t>
      </w:r>
      <w:r w:rsidR="004F23B8">
        <w:rPr>
          <w:b/>
          <w:bCs/>
        </w:rPr>
        <w:t>and r</w:t>
      </w:r>
      <w:r w:rsidR="00AF4E43" w:rsidRPr="00AB454E">
        <w:rPr>
          <w:b/>
          <w:bCs/>
        </w:rPr>
        <w:t>eason for exclusion</w:t>
      </w:r>
    </w:p>
    <w:tbl>
      <w:tblPr>
        <w:tblStyle w:val="TableGrid"/>
        <w:tblW w:w="5161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608"/>
        <w:gridCol w:w="7190"/>
        <w:gridCol w:w="1508"/>
      </w:tblGrid>
      <w:tr w:rsidR="005E46FB" w:rsidRPr="005E46FB" w14:paraId="68DC4D31" w14:textId="77777777" w:rsidTr="00AB454E">
        <w:tc>
          <w:tcPr>
            <w:tcW w:w="327" w:type="pct"/>
          </w:tcPr>
          <w:p w14:paraId="259F7F88" w14:textId="77777777" w:rsidR="005E46FB" w:rsidRPr="005E46FB" w:rsidRDefault="005E46FB" w:rsidP="006776D0">
            <w:pPr>
              <w:rPr>
                <w:b/>
                <w:bCs/>
              </w:rPr>
            </w:pPr>
          </w:p>
        </w:tc>
        <w:tc>
          <w:tcPr>
            <w:tcW w:w="3863" w:type="pct"/>
          </w:tcPr>
          <w:p w14:paraId="0FF3C07F" w14:textId="1C207E71" w:rsidR="005E46FB" w:rsidRPr="005E46FB" w:rsidRDefault="005E46FB" w:rsidP="006776D0">
            <w:pPr>
              <w:rPr>
                <w:b/>
                <w:bCs/>
              </w:rPr>
            </w:pPr>
            <w:r w:rsidRPr="005E46FB">
              <w:rPr>
                <w:b/>
                <w:bCs/>
              </w:rPr>
              <w:t>Excluded studies</w:t>
            </w:r>
          </w:p>
        </w:tc>
        <w:tc>
          <w:tcPr>
            <w:tcW w:w="810" w:type="pct"/>
          </w:tcPr>
          <w:p w14:paraId="152C8AFA" w14:textId="135C31C8" w:rsidR="005E46FB" w:rsidRPr="005E46FB" w:rsidRDefault="005E46FB" w:rsidP="006776D0">
            <w:pPr>
              <w:rPr>
                <w:b/>
                <w:bCs/>
              </w:rPr>
            </w:pPr>
            <w:r w:rsidRPr="005E46FB">
              <w:rPr>
                <w:b/>
                <w:bCs/>
              </w:rPr>
              <w:t>Reason for exclusion</w:t>
            </w:r>
          </w:p>
        </w:tc>
      </w:tr>
      <w:tr w:rsidR="005E46FB" w14:paraId="184DDB85" w14:textId="77777777" w:rsidTr="00AB454E">
        <w:tc>
          <w:tcPr>
            <w:tcW w:w="327" w:type="pct"/>
          </w:tcPr>
          <w:p w14:paraId="69C93C44" w14:textId="6ED85A6F" w:rsidR="005E46FB" w:rsidRPr="006776D0" w:rsidRDefault="005E46FB" w:rsidP="006776D0">
            <w:r>
              <w:t>1.</w:t>
            </w:r>
          </w:p>
        </w:tc>
        <w:tc>
          <w:tcPr>
            <w:tcW w:w="3863" w:type="pct"/>
          </w:tcPr>
          <w:p w14:paraId="668A4FBA" w14:textId="73F17207" w:rsidR="005E46FB" w:rsidRDefault="005E46FB" w:rsidP="006776D0">
            <w:r w:rsidRPr="006776D0">
              <w:t xml:space="preserve">Akinosun AS, Polson R, Diaz - </w:t>
            </w:r>
            <w:proofErr w:type="spellStart"/>
            <w:r w:rsidRPr="006776D0">
              <w:t>Skeete</w:t>
            </w:r>
            <w:proofErr w:type="spellEnd"/>
            <w:r w:rsidRPr="006776D0">
              <w:t xml:space="preserve"> Y, De Kock JH, Carragher L, Leslie S, et al. Digital Technology Interventions for Risk Factor Modification in Patients </w:t>
            </w:r>
            <w:proofErr w:type="gramStart"/>
            <w:r w:rsidRPr="006776D0">
              <w:t>With</w:t>
            </w:r>
            <w:proofErr w:type="gramEnd"/>
            <w:r w:rsidRPr="006776D0">
              <w:t xml:space="preserve"> Cardiovascular Disease: Systematic Review and Meta-analysis. JMIR </w:t>
            </w:r>
            <w:proofErr w:type="spellStart"/>
            <w:r w:rsidRPr="006776D0">
              <w:t>Mhealth</w:t>
            </w:r>
            <w:proofErr w:type="spellEnd"/>
            <w:r w:rsidRPr="006776D0">
              <w:t xml:space="preserve"> </w:t>
            </w:r>
            <w:proofErr w:type="spellStart"/>
            <w:r w:rsidRPr="006776D0">
              <w:t>Uhealth</w:t>
            </w:r>
            <w:proofErr w:type="spellEnd"/>
            <w:r w:rsidRPr="006776D0">
              <w:t xml:space="preserve"> [Internet]. 2021;9(3</w:t>
            </w:r>
            <w:proofErr w:type="gramStart"/>
            <w:r w:rsidRPr="006776D0">
              <w:t>):e</w:t>
            </w:r>
            <w:proofErr w:type="gramEnd"/>
            <w:r w:rsidRPr="006776D0">
              <w:t xml:space="preserve">21061. </w:t>
            </w:r>
          </w:p>
        </w:tc>
        <w:tc>
          <w:tcPr>
            <w:tcW w:w="810" w:type="pct"/>
          </w:tcPr>
          <w:p w14:paraId="6321873B" w14:textId="52EE8A4A" w:rsidR="005E46FB" w:rsidRDefault="005E46FB" w:rsidP="006776D0">
            <w:r w:rsidRPr="006776D0">
              <w:t>Duplicated paper</w:t>
            </w:r>
          </w:p>
        </w:tc>
      </w:tr>
      <w:tr w:rsidR="005E46FB" w14:paraId="5FC93DAB" w14:textId="77777777" w:rsidTr="00AB454E">
        <w:tc>
          <w:tcPr>
            <w:tcW w:w="327" w:type="pct"/>
          </w:tcPr>
          <w:p w14:paraId="0574D4A2" w14:textId="3EB2854C" w:rsidR="005E46FB" w:rsidRPr="006776D0" w:rsidRDefault="005E46FB" w:rsidP="006776D0">
            <w:r>
              <w:t>2.</w:t>
            </w:r>
          </w:p>
        </w:tc>
        <w:tc>
          <w:tcPr>
            <w:tcW w:w="3863" w:type="pct"/>
          </w:tcPr>
          <w:p w14:paraId="7DEB452B" w14:textId="10B05FAC" w:rsidR="005E46FB" w:rsidRDefault="005E46FB" w:rsidP="006776D0">
            <w:proofErr w:type="spellStart"/>
            <w:r w:rsidRPr="006776D0">
              <w:t>Allida</w:t>
            </w:r>
            <w:proofErr w:type="spellEnd"/>
            <w:r w:rsidRPr="006776D0">
              <w:t xml:space="preserve"> S, Du H, Xu X, Prichard R, Chang S, Hickman LD, et al. mHealth education interventions in heart failure. Cochrane Database of Systematic Reviews [Internet]. 2020;(7). </w:t>
            </w:r>
          </w:p>
        </w:tc>
        <w:tc>
          <w:tcPr>
            <w:tcW w:w="810" w:type="pct"/>
          </w:tcPr>
          <w:p w14:paraId="45C98A3E" w14:textId="243C2169" w:rsidR="005E46FB" w:rsidRDefault="005E46FB" w:rsidP="006776D0">
            <w:r w:rsidRPr="006776D0">
              <w:t>Doesn’t meet criteria</w:t>
            </w:r>
          </w:p>
        </w:tc>
      </w:tr>
      <w:tr w:rsidR="005E46FB" w14:paraId="5026EBE5" w14:textId="77777777" w:rsidTr="00AB454E">
        <w:tc>
          <w:tcPr>
            <w:tcW w:w="327" w:type="pct"/>
          </w:tcPr>
          <w:p w14:paraId="2BDC6628" w14:textId="4C1971AD" w:rsidR="005E46FB" w:rsidRPr="006776D0" w:rsidRDefault="005E46FB" w:rsidP="006776D0">
            <w:r>
              <w:t>3.</w:t>
            </w:r>
          </w:p>
        </w:tc>
        <w:tc>
          <w:tcPr>
            <w:tcW w:w="3863" w:type="pct"/>
          </w:tcPr>
          <w:p w14:paraId="464FBE75" w14:textId="6E617542" w:rsidR="005E46FB" w:rsidRDefault="005E46FB" w:rsidP="006776D0">
            <w:r w:rsidRPr="006776D0">
              <w:t>Amanda H. Impact of wearable physical activity monitoring devices with exercise prescription or advice in the maintenance phase of cardiac rehabilitation: systematic review and meta-analysis. BMC sports science, medicine &amp; rehabilitation. 2019;11(1</w:t>
            </w:r>
            <w:proofErr w:type="gramStart"/>
            <w:r w:rsidRPr="006776D0">
              <w:t>):N.PAG</w:t>
            </w:r>
            <w:proofErr w:type="gramEnd"/>
            <w:r w:rsidRPr="006776D0">
              <w:t>.</w:t>
            </w:r>
          </w:p>
        </w:tc>
        <w:tc>
          <w:tcPr>
            <w:tcW w:w="810" w:type="pct"/>
          </w:tcPr>
          <w:p w14:paraId="31DA7B88" w14:textId="77777777" w:rsidR="005E46FB" w:rsidRPr="006776D0" w:rsidRDefault="005E46FB" w:rsidP="006776D0">
            <w:r w:rsidRPr="006776D0">
              <w:t xml:space="preserve">Duplicated paper </w:t>
            </w:r>
          </w:p>
          <w:p w14:paraId="25C1E7B3" w14:textId="77777777" w:rsidR="005E46FB" w:rsidRPr="006776D0" w:rsidRDefault="005E46FB" w:rsidP="006776D0"/>
          <w:p w14:paraId="7C4A7993" w14:textId="77777777" w:rsidR="005E46FB" w:rsidRDefault="005E46FB" w:rsidP="006776D0"/>
        </w:tc>
      </w:tr>
      <w:tr w:rsidR="005E46FB" w14:paraId="74906569" w14:textId="77777777" w:rsidTr="00AB454E">
        <w:tc>
          <w:tcPr>
            <w:tcW w:w="327" w:type="pct"/>
          </w:tcPr>
          <w:p w14:paraId="7EE35B1F" w14:textId="5FA589C2" w:rsidR="005E46FB" w:rsidRPr="006776D0" w:rsidRDefault="005E46FB" w:rsidP="006776D0">
            <w:r>
              <w:t>4.</w:t>
            </w:r>
          </w:p>
        </w:tc>
        <w:tc>
          <w:tcPr>
            <w:tcW w:w="3863" w:type="pct"/>
          </w:tcPr>
          <w:p w14:paraId="003494D3" w14:textId="5952F6F7" w:rsidR="005E46FB" w:rsidRDefault="005E46FB" w:rsidP="006776D0">
            <w:r w:rsidRPr="006776D0">
              <w:t xml:space="preserve">Anonymous. Combined Sections Meeting of the American Physical Therapy Association. Cardiopulmonary Physical Therapy Journal Conference: Combined Sections Meeting of the American Physical Therapy Association, CSM [Internet]. 2021;32(3). </w:t>
            </w:r>
          </w:p>
        </w:tc>
        <w:tc>
          <w:tcPr>
            <w:tcW w:w="810" w:type="pct"/>
          </w:tcPr>
          <w:p w14:paraId="7C3E13F4" w14:textId="0AC3AD85" w:rsidR="005E46FB" w:rsidRDefault="005E46FB" w:rsidP="006776D0">
            <w:r w:rsidRPr="00DF2145">
              <w:t>Doesn’t meet criteria</w:t>
            </w:r>
          </w:p>
        </w:tc>
      </w:tr>
      <w:tr w:rsidR="005E46FB" w14:paraId="596BF5B5" w14:textId="77777777" w:rsidTr="00AB454E">
        <w:tc>
          <w:tcPr>
            <w:tcW w:w="327" w:type="pct"/>
          </w:tcPr>
          <w:p w14:paraId="7B5E9909" w14:textId="3D250C4C" w:rsidR="005E46FB" w:rsidRPr="00DF2145" w:rsidRDefault="005E46FB" w:rsidP="006776D0">
            <w:r>
              <w:t>5.</w:t>
            </w:r>
          </w:p>
        </w:tc>
        <w:tc>
          <w:tcPr>
            <w:tcW w:w="3863" w:type="pct"/>
          </w:tcPr>
          <w:p w14:paraId="628F596A" w14:textId="5ED94562" w:rsidR="005E46FB" w:rsidRDefault="005E46FB" w:rsidP="006776D0">
            <w:r w:rsidRPr="00DF2145">
              <w:t xml:space="preserve">Ashur C, </w:t>
            </w:r>
            <w:proofErr w:type="spellStart"/>
            <w:r w:rsidRPr="00DF2145">
              <w:t>Cascino</w:t>
            </w:r>
            <w:proofErr w:type="spellEnd"/>
            <w:r w:rsidRPr="00DF2145">
              <w:t xml:space="preserve"> T, Lewis C, Richardson C, Jackson E. Wearable Technology </w:t>
            </w:r>
            <w:r>
              <w:t>a</w:t>
            </w:r>
            <w:r w:rsidRPr="00DF2145">
              <w:t xml:space="preserve">s </w:t>
            </w:r>
            <w:r>
              <w:t>a</w:t>
            </w:r>
            <w:r w:rsidRPr="00DF2145">
              <w:t xml:space="preserve">n Intervention </w:t>
            </w:r>
            <w:r>
              <w:t>f</w:t>
            </w:r>
            <w:r w:rsidRPr="00DF2145">
              <w:t xml:space="preserve">or Patients </w:t>
            </w:r>
            <w:r>
              <w:t>w</w:t>
            </w:r>
            <w:r w:rsidRPr="00DF2145">
              <w:t xml:space="preserve">ith Coronary Heart Disease </w:t>
            </w:r>
            <w:r>
              <w:t>i</w:t>
            </w:r>
            <w:r w:rsidRPr="00DF2145">
              <w:t xml:space="preserve">n </w:t>
            </w:r>
            <w:r>
              <w:t>a</w:t>
            </w:r>
            <w:r w:rsidRPr="00DF2145">
              <w:t xml:space="preserve">n Exercise-Based Rehabilitation Program: A Systematic Review. Journal of the American College of Cardiology (JACC) [Internet]. 2019;73(9):1827–1827. </w:t>
            </w:r>
          </w:p>
        </w:tc>
        <w:tc>
          <w:tcPr>
            <w:tcW w:w="810" w:type="pct"/>
          </w:tcPr>
          <w:p w14:paraId="5E9F4D2A" w14:textId="77777777" w:rsidR="005E46FB" w:rsidRPr="00DF2145" w:rsidRDefault="005E46FB" w:rsidP="005E46FB">
            <w:r w:rsidRPr="00DF2145">
              <w:t>Record not retrieved</w:t>
            </w:r>
          </w:p>
          <w:p w14:paraId="3066237B" w14:textId="77777777" w:rsidR="005E46FB" w:rsidRDefault="005E46FB" w:rsidP="006776D0"/>
        </w:tc>
      </w:tr>
      <w:tr w:rsidR="005E46FB" w14:paraId="284EDEA8" w14:textId="77777777" w:rsidTr="00AB454E">
        <w:tc>
          <w:tcPr>
            <w:tcW w:w="327" w:type="pct"/>
          </w:tcPr>
          <w:p w14:paraId="6938718D" w14:textId="7FCA8C81" w:rsidR="005E46FB" w:rsidRDefault="007B6580" w:rsidP="006776D0">
            <w:r>
              <w:t>6.</w:t>
            </w:r>
          </w:p>
        </w:tc>
        <w:tc>
          <w:tcPr>
            <w:tcW w:w="3863" w:type="pct"/>
          </w:tcPr>
          <w:p w14:paraId="1DBDFA4C" w14:textId="23069C4B" w:rsidR="005E46FB" w:rsidRDefault="005E46FB" w:rsidP="006776D0">
            <w:proofErr w:type="spellStart"/>
            <w:r w:rsidRPr="005E46FB">
              <w:t>Bamforth</w:t>
            </w:r>
            <w:proofErr w:type="spellEnd"/>
            <w:r w:rsidRPr="005E46FB">
              <w:t xml:space="preserve"> RJ, </w:t>
            </w:r>
            <w:proofErr w:type="spellStart"/>
            <w:r w:rsidRPr="005E46FB">
              <w:t>Chhibba</w:t>
            </w:r>
            <w:proofErr w:type="spellEnd"/>
            <w:r w:rsidRPr="005E46FB">
              <w:t xml:space="preserve"> R, Ferguson TW, Sabourin J, </w:t>
            </w:r>
            <w:proofErr w:type="spellStart"/>
            <w:r w:rsidRPr="005E46FB">
              <w:t>Pieroni</w:t>
            </w:r>
            <w:proofErr w:type="spellEnd"/>
            <w:r w:rsidRPr="005E46FB">
              <w:t xml:space="preserve"> D, Askin N, et al. Strategies to prevent hospital readmission and death in patients with chronic heart failure, chronic obstructive pulmonary disease, and chronic kidney disease: A systematic review and meta-analysis. </w:t>
            </w:r>
            <w:proofErr w:type="spellStart"/>
            <w:r w:rsidRPr="005E46FB">
              <w:t>PLoS</w:t>
            </w:r>
            <w:proofErr w:type="spellEnd"/>
            <w:r w:rsidRPr="005E46FB">
              <w:t xml:space="preserve"> ONE [Internet]. 2021;16</w:t>
            </w:r>
            <w:r w:rsidR="00793A9E">
              <w:t xml:space="preserve"> </w:t>
            </w:r>
            <w:r w:rsidRPr="005E46FB">
              <w:t xml:space="preserve">(4 April) (no pagination). </w:t>
            </w:r>
          </w:p>
        </w:tc>
        <w:tc>
          <w:tcPr>
            <w:tcW w:w="810" w:type="pct"/>
          </w:tcPr>
          <w:p w14:paraId="1C37EB69" w14:textId="28F5B1D9" w:rsidR="005E46FB" w:rsidRDefault="005E46FB" w:rsidP="006776D0">
            <w:r w:rsidRPr="00DF2145">
              <w:t>Doesn’t meet criteria</w:t>
            </w:r>
          </w:p>
        </w:tc>
      </w:tr>
      <w:tr w:rsidR="005E46FB" w14:paraId="33FB882C" w14:textId="77777777" w:rsidTr="00AB454E">
        <w:tc>
          <w:tcPr>
            <w:tcW w:w="327" w:type="pct"/>
          </w:tcPr>
          <w:p w14:paraId="723A7D12" w14:textId="12B3EED3" w:rsidR="005E46FB" w:rsidRDefault="007B6580" w:rsidP="006776D0">
            <w:r>
              <w:t>7.</w:t>
            </w:r>
          </w:p>
        </w:tc>
        <w:tc>
          <w:tcPr>
            <w:tcW w:w="3863" w:type="pct"/>
          </w:tcPr>
          <w:p w14:paraId="74C09FC1" w14:textId="59A17B5E" w:rsidR="005E46FB" w:rsidRDefault="005E46FB" w:rsidP="006776D0">
            <w:proofErr w:type="spellStart"/>
            <w:r w:rsidRPr="00DF2145">
              <w:t>Bhavnani</w:t>
            </w:r>
            <w:proofErr w:type="spellEnd"/>
            <w:r w:rsidRPr="00DF2145">
              <w:t xml:space="preserve"> S, </w:t>
            </w:r>
            <w:proofErr w:type="spellStart"/>
            <w:r w:rsidRPr="00DF2145">
              <w:t>Waalen</w:t>
            </w:r>
            <w:proofErr w:type="spellEnd"/>
            <w:r w:rsidRPr="00DF2145">
              <w:t xml:space="preserve"> J, Srivastava A, Heywood JT. Which patients? which devices? </w:t>
            </w:r>
            <w:proofErr w:type="spellStart"/>
            <w:r w:rsidRPr="00DF2145">
              <w:t>mhealth</w:t>
            </w:r>
            <w:proofErr w:type="spellEnd"/>
            <w:r w:rsidRPr="00DF2145">
              <w:t xml:space="preserve"> monitoring with wearable and implantable devices in heart failure: Meta analyses of randomized trials. Journal of the American College of Cardiology [Internet]. 2015;1):</w:t>
            </w:r>
            <w:r w:rsidR="00793A9E">
              <w:t xml:space="preserve"> </w:t>
            </w:r>
            <w:r w:rsidRPr="00DF2145">
              <w:t xml:space="preserve">A1030. </w:t>
            </w:r>
          </w:p>
        </w:tc>
        <w:tc>
          <w:tcPr>
            <w:tcW w:w="810" w:type="pct"/>
          </w:tcPr>
          <w:p w14:paraId="1CBDAF51" w14:textId="02221B44" w:rsidR="005E46FB" w:rsidRDefault="005E46FB" w:rsidP="006776D0">
            <w:r w:rsidRPr="00DF2145">
              <w:t>Record not retrieved</w:t>
            </w:r>
          </w:p>
        </w:tc>
      </w:tr>
      <w:tr w:rsidR="005E46FB" w14:paraId="64F27247" w14:textId="77777777" w:rsidTr="00AB454E">
        <w:tc>
          <w:tcPr>
            <w:tcW w:w="327" w:type="pct"/>
          </w:tcPr>
          <w:p w14:paraId="05B9A70F" w14:textId="26F1848D" w:rsidR="005E46FB" w:rsidRDefault="007B6580" w:rsidP="006776D0">
            <w:r>
              <w:t>8.</w:t>
            </w:r>
          </w:p>
        </w:tc>
        <w:tc>
          <w:tcPr>
            <w:tcW w:w="3863" w:type="pct"/>
          </w:tcPr>
          <w:p w14:paraId="3E4AB035" w14:textId="08588005" w:rsidR="005E46FB" w:rsidRDefault="00F51B7F" w:rsidP="006776D0">
            <w:r>
              <w:t>C</w:t>
            </w:r>
            <w:r w:rsidR="005E46FB" w:rsidRPr="00DF2145">
              <w:t xml:space="preserve">hase J-AD. Systematic review of physical activity intervention studies after cardiac rehabilitation. Journal of Cardiovascular Nursing [Internet]. 2011;26(5):351–8. </w:t>
            </w:r>
          </w:p>
        </w:tc>
        <w:tc>
          <w:tcPr>
            <w:tcW w:w="810" w:type="pct"/>
          </w:tcPr>
          <w:p w14:paraId="5256BF37" w14:textId="47F2DDEC" w:rsidR="005E46FB" w:rsidRDefault="005E46FB" w:rsidP="006776D0">
            <w:r w:rsidRPr="00DF2145">
              <w:t>The paper doesn't focus on physical activity monitoring in CR patients</w:t>
            </w:r>
          </w:p>
        </w:tc>
      </w:tr>
      <w:tr w:rsidR="005E46FB" w14:paraId="75377D8C" w14:textId="77777777" w:rsidTr="00AB454E">
        <w:tc>
          <w:tcPr>
            <w:tcW w:w="327" w:type="pct"/>
          </w:tcPr>
          <w:p w14:paraId="74589A5A" w14:textId="4B7E24ED" w:rsidR="005E46FB" w:rsidRDefault="007B6580" w:rsidP="006776D0">
            <w:r>
              <w:t>9.</w:t>
            </w:r>
          </w:p>
        </w:tc>
        <w:tc>
          <w:tcPr>
            <w:tcW w:w="3863" w:type="pct"/>
          </w:tcPr>
          <w:p w14:paraId="06265CD8" w14:textId="774CD558" w:rsidR="005E46FB" w:rsidRDefault="00F51B7F" w:rsidP="006776D0">
            <w:r w:rsidRPr="00DF2145">
              <w:t xml:space="preserve">Gandhi S, Hong L, Sun K, </w:t>
            </w:r>
            <w:proofErr w:type="spellStart"/>
            <w:r w:rsidRPr="00DF2145">
              <w:t>Schwalm</w:t>
            </w:r>
            <w:proofErr w:type="spellEnd"/>
            <w:r w:rsidRPr="00DF2145">
              <w:t xml:space="preserve"> J. Effect of mobile health interventions on the secondary prevention of cardiovascular disease: Systematic review and meta-analysis. Canadian Journal of Cardiology [Internet]. 2016;32(10 </w:t>
            </w:r>
            <w:r w:rsidR="007B6580">
              <w:t>9.</w:t>
            </w:r>
            <w:r w:rsidR="00793A9E">
              <w:t xml:space="preserve"> </w:t>
            </w:r>
            <w:r w:rsidRPr="00DF2145">
              <w:t>Supplement 1</w:t>
            </w:r>
            <w:proofErr w:type="gramStart"/>
            <w:r w:rsidRPr="00DF2145">
              <w:t>):S</w:t>
            </w:r>
            <w:proofErr w:type="gramEnd"/>
            <w:r w:rsidRPr="00DF2145">
              <w:t xml:space="preserve">278. </w:t>
            </w:r>
          </w:p>
        </w:tc>
        <w:tc>
          <w:tcPr>
            <w:tcW w:w="810" w:type="pct"/>
          </w:tcPr>
          <w:p w14:paraId="4F4E59A7" w14:textId="77777777" w:rsidR="00F51B7F" w:rsidRPr="00DF2145" w:rsidRDefault="00F51B7F" w:rsidP="00F51B7F">
            <w:r w:rsidRPr="00DF2145">
              <w:t>Doesn’t meet criteria</w:t>
            </w:r>
          </w:p>
          <w:p w14:paraId="08C47E8C" w14:textId="77777777" w:rsidR="005E46FB" w:rsidRDefault="005E46FB" w:rsidP="006776D0"/>
        </w:tc>
      </w:tr>
      <w:tr w:rsidR="007B6580" w14:paraId="3F9E4647" w14:textId="77777777" w:rsidTr="00AB454E">
        <w:tc>
          <w:tcPr>
            <w:tcW w:w="327" w:type="pct"/>
          </w:tcPr>
          <w:p w14:paraId="062C68C1" w14:textId="415B87D1" w:rsidR="007B6580" w:rsidRDefault="007B6580" w:rsidP="007B6580">
            <w:r>
              <w:t>10.</w:t>
            </w:r>
          </w:p>
        </w:tc>
        <w:tc>
          <w:tcPr>
            <w:tcW w:w="3863" w:type="pct"/>
          </w:tcPr>
          <w:p w14:paraId="70BB7214" w14:textId="4FC78FE9" w:rsidR="007B6580" w:rsidRDefault="007B6580" w:rsidP="007B6580">
            <w:proofErr w:type="spellStart"/>
            <w:r w:rsidRPr="00DF2145">
              <w:t>Halldorsdottir</w:t>
            </w:r>
            <w:proofErr w:type="spellEnd"/>
            <w:r w:rsidRPr="00DF2145">
              <w:t xml:space="preserve"> H, </w:t>
            </w:r>
            <w:proofErr w:type="spellStart"/>
            <w:r w:rsidRPr="00DF2145">
              <w:t>Thoroddsen</w:t>
            </w:r>
            <w:proofErr w:type="spellEnd"/>
            <w:r w:rsidRPr="00DF2145">
              <w:t xml:space="preserve"> A, </w:t>
            </w:r>
            <w:proofErr w:type="spellStart"/>
            <w:r w:rsidRPr="00DF2145">
              <w:t>Ingadottir</w:t>
            </w:r>
            <w:proofErr w:type="spellEnd"/>
            <w:r w:rsidRPr="00DF2145">
              <w:t xml:space="preserve"> B. Impact of technology-based patient education on modifiable cardiovascular risk factors of people with coronary heart disease: A systematic review. Patient Education and </w:t>
            </w:r>
            <w:proofErr w:type="spellStart"/>
            <w:r w:rsidRPr="00DF2145">
              <w:t>Counseling</w:t>
            </w:r>
            <w:proofErr w:type="spellEnd"/>
            <w:r w:rsidRPr="00DF2145">
              <w:t xml:space="preserve"> [Internet]. 2020;103(10):2018–28. </w:t>
            </w:r>
          </w:p>
        </w:tc>
        <w:tc>
          <w:tcPr>
            <w:tcW w:w="810" w:type="pct"/>
          </w:tcPr>
          <w:p w14:paraId="62144B6C" w14:textId="51884B64" w:rsidR="007B6580" w:rsidRDefault="007B6580" w:rsidP="007B6580">
            <w:r w:rsidRPr="00DF2145">
              <w:t>The paper doesn't focus on physical activity monitoring in CR patients</w:t>
            </w:r>
          </w:p>
        </w:tc>
      </w:tr>
      <w:tr w:rsidR="007B6580" w14:paraId="0C6632DF" w14:textId="77777777" w:rsidTr="00AB454E">
        <w:tc>
          <w:tcPr>
            <w:tcW w:w="327" w:type="pct"/>
          </w:tcPr>
          <w:p w14:paraId="7D032D64" w14:textId="0234D87B" w:rsidR="007B6580" w:rsidRDefault="00AB454E" w:rsidP="007B6580">
            <w:r>
              <w:t>11.</w:t>
            </w:r>
          </w:p>
        </w:tc>
        <w:tc>
          <w:tcPr>
            <w:tcW w:w="3863" w:type="pct"/>
          </w:tcPr>
          <w:p w14:paraId="7DF14D36" w14:textId="35E8CDBD" w:rsidR="007B6580" w:rsidRDefault="007B6580" w:rsidP="007B6580">
            <w:r w:rsidRPr="00DF2145">
              <w:t xml:space="preserve">Hannan AL, Harders MP, Hing WY, </w:t>
            </w:r>
            <w:proofErr w:type="spellStart"/>
            <w:r w:rsidRPr="00DF2145">
              <w:t>Climstein</w:t>
            </w:r>
            <w:proofErr w:type="spellEnd"/>
            <w:r w:rsidRPr="00DF2145">
              <w:t xml:space="preserve"> M, Coombes JS, Furness J. Impact of wearable physical activity monitoring devices with exercise prescription or </w:t>
            </w:r>
            <w:r w:rsidRPr="00DF2145">
              <w:lastRenderedPageBreak/>
              <w:t>advice in the maintenance phase of cardiac rehabilitation: systematic review and meta-analysis. B</w:t>
            </w:r>
            <w:r>
              <w:t>MC</w:t>
            </w:r>
            <w:r w:rsidRPr="00DF2145">
              <w:t xml:space="preserve"> Sports Science Medicine and Rehabilitation [Internet]. 2019;11. </w:t>
            </w:r>
          </w:p>
        </w:tc>
        <w:tc>
          <w:tcPr>
            <w:tcW w:w="810" w:type="pct"/>
          </w:tcPr>
          <w:p w14:paraId="2D2C026F" w14:textId="79C816DE" w:rsidR="007B6580" w:rsidRDefault="007B6580" w:rsidP="007B6580">
            <w:r w:rsidRPr="00DF2145">
              <w:lastRenderedPageBreak/>
              <w:t>Duplicated paper</w:t>
            </w:r>
          </w:p>
        </w:tc>
      </w:tr>
      <w:tr w:rsidR="00AB454E" w14:paraId="3D2A6CCE" w14:textId="77777777" w:rsidTr="00AB454E">
        <w:tc>
          <w:tcPr>
            <w:tcW w:w="327" w:type="pct"/>
          </w:tcPr>
          <w:p w14:paraId="062DC1A7" w14:textId="4D48C490" w:rsidR="00AB454E" w:rsidRDefault="00AB454E" w:rsidP="00AB454E">
            <w:r>
              <w:t>12.</w:t>
            </w:r>
          </w:p>
        </w:tc>
        <w:tc>
          <w:tcPr>
            <w:tcW w:w="3863" w:type="pct"/>
          </w:tcPr>
          <w:p w14:paraId="246AE023" w14:textId="45D61CBD" w:rsidR="00AB454E" w:rsidRDefault="00AB454E" w:rsidP="00AB454E">
            <w:r w:rsidRPr="00DF2145">
              <w:t xml:space="preserve">Hodkinson A, </w:t>
            </w:r>
            <w:proofErr w:type="spellStart"/>
            <w:r w:rsidRPr="00DF2145">
              <w:t>Kontopantelis</w:t>
            </w:r>
            <w:proofErr w:type="spellEnd"/>
            <w:r w:rsidRPr="00DF2145">
              <w:t xml:space="preserve"> E, </w:t>
            </w:r>
            <w:proofErr w:type="spellStart"/>
            <w:r w:rsidRPr="00DF2145">
              <w:t>Adeniji</w:t>
            </w:r>
            <w:proofErr w:type="spellEnd"/>
            <w:r w:rsidRPr="00DF2145">
              <w:t xml:space="preserve"> C, Van </w:t>
            </w:r>
            <w:proofErr w:type="spellStart"/>
            <w:r w:rsidRPr="00DF2145">
              <w:t>Marwijk</w:t>
            </w:r>
            <w:proofErr w:type="spellEnd"/>
            <w:r w:rsidRPr="00DF2145">
              <w:t xml:space="preserve"> H, McMillian B, Bower P, et al. Interventions using wearable physical activity trackers among adults with cardiometabolic conditions A systematic review and meta-analysis. JAMA Network Open. 2021;4(7)</w:t>
            </w:r>
            <w:r w:rsidR="00793A9E">
              <w:t>.</w:t>
            </w:r>
          </w:p>
        </w:tc>
        <w:tc>
          <w:tcPr>
            <w:tcW w:w="810" w:type="pct"/>
          </w:tcPr>
          <w:p w14:paraId="5653D562" w14:textId="77777777" w:rsidR="00AB454E" w:rsidRPr="00DF2145" w:rsidRDefault="00AB454E" w:rsidP="00AB454E">
            <w:r w:rsidRPr="00DF2145">
              <w:t>Doesn’t meet criteria</w:t>
            </w:r>
          </w:p>
          <w:p w14:paraId="33256898" w14:textId="77777777" w:rsidR="00AB454E" w:rsidRDefault="00AB454E" w:rsidP="00AB454E"/>
        </w:tc>
      </w:tr>
      <w:tr w:rsidR="00AB454E" w14:paraId="53293F23" w14:textId="77777777" w:rsidTr="00AB454E">
        <w:tc>
          <w:tcPr>
            <w:tcW w:w="327" w:type="pct"/>
          </w:tcPr>
          <w:p w14:paraId="67CF8B3D" w14:textId="7B80A746" w:rsidR="00AB454E" w:rsidRDefault="00AB454E" w:rsidP="00AB454E">
            <w:r>
              <w:t>13.</w:t>
            </w:r>
          </w:p>
        </w:tc>
        <w:tc>
          <w:tcPr>
            <w:tcW w:w="3863" w:type="pct"/>
          </w:tcPr>
          <w:p w14:paraId="201D9FEB" w14:textId="42196370" w:rsidR="00AB454E" w:rsidRDefault="00AB454E" w:rsidP="00AB454E">
            <w:proofErr w:type="spellStart"/>
            <w:r w:rsidRPr="00DF2145">
              <w:t>Hodkinon</w:t>
            </w:r>
            <w:proofErr w:type="spellEnd"/>
            <w:r w:rsidRPr="00DF2145">
              <w:t xml:space="preserve"> A, </w:t>
            </w:r>
            <w:proofErr w:type="spellStart"/>
            <w:r w:rsidRPr="00DF2145">
              <w:t>Kontopantelis</w:t>
            </w:r>
            <w:proofErr w:type="spellEnd"/>
            <w:r w:rsidRPr="00DF2145">
              <w:t xml:space="preserve"> E, </w:t>
            </w:r>
            <w:proofErr w:type="spellStart"/>
            <w:r w:rsidRPr="00DF2145">
              <w:t>Adeniji</w:t>
            </w:r>
            <w:proofErr w:type="spellEnd"/>
            <w:r w:rsidRPr="00DF2145">
              <w:t xml:space="preserve"> C, van </w:t>
            </w:r>
            <w:proofErr w:type="spellStart"/>
            <w:r w:rsidRPr="00DF2145">
              <w:t>Marwijk</w:t>
            </w:r>
            <w:proofErr w:type="spellEnd"/>
            <w:r w:rsidRPr="00DF2145">
              <w:t xml:space="preserve"> H, McMillan B, Bower P, et al. Accelerometer- and Pedometer-Based Physical Activity Interventions Among Adults </w:t>
            </w:r>
            <w:proofErr w:type="gramStart"/>
            <w:r w:rsidRPr="00DF2145">
              <w:t>With</w:t>
            </w:r>
            <w:proofErr w:type="gramEnd"/>
            <w:r w:rsidRPr="00DF2145">
              <w:t xml:space="preserve"> Cardiometabolic Conditions A Systematic Review and Meta-analysis. JAMA Network Open [Internet]. 2019;2(10). </w:t>
            </w:r>
          </w:p>
        </w:tc>
        <w:tc>
          <w:tcPr>
            <w:tcW w:w="810" w:type="pct"/>
          </w:tcPr>
          <w:p w14:paraId="2B8CC9DF" w14:textId="5438C5A2" w:rsidR="00AB454E" w:rsidRDefault="00AB454E" w:rsidP="00AB454E">
            <w:r w:rsidRPr="00DF2145">
              <w:t>The paper doesn't focus on outpatient cardiac rehabilitation</w:t>
            </w:r>
          </w:p>
        </w:tc>
      </w:tr>
      <w:tr w:rsidR="00AB454E" w14:paraId="5725F825" w14:textId="77777777" w:rsidTr="00AB454E">
        <w:tc>
          <w:tcPr>
            <w:tcW w:w="327" w:type="pct"/>
          </w:tcPr>
          <w:p w14:paraId="717567B7" w14:textId="119E15FA" w:rsidR="00AB454E" w:rsidRDefault="00AB454E" w:rsidP="00AB454E">
            <w:r>
              <w:t>14.</w:t>
            </w:r>
          </w:p>
        </w:tc>
        <w:tc>
          <w:tcPr>
            <w:tcW w:w="3863" w:type="pct"/>
          </w:tcPr>
          <w:p w14:paraId="4018D7AF" w14:textId="38CBA384" w:rsidR="00AB454E" w:rsidRDefault="00AB454E" w:rsidP="00AB454E">
            <w:r w:rsidRPr="00DF2145">
              <w:t xml:space="preserve">Indraratna P, Tardo D, Yu J, Brodie M, </w:t>
            </w:r>
            <w:proofErr w:type="spellStart"/>
            <w:r w:rsidRPr="00DF2145">
              <w:t>Delbaere</w:t>
            </w:r>
            <w:proofErr w:type="spellEnd"/>
            <w:r w:rsidRPr="00DF2145">
              <w:t xml:space="preserve"> K, Lovell N, et al. 769 Mobile Phone Interventions in Heart Failure - a Systematic Review and Meta-Analysis. Heart Lung and Circulation [Internet]. 2020;29(Supplement 2):</w:t>
            </w:r>
            <w:r w:rsidR="00793A9E">
              <w:t xml:space="preserve"> </w:t>
            </w:r>
            <w:r w:rsidRPr="00DF2145">
              <w:t xml:space="preserve">S382–3. </w:t>
            </w:r>
          </w:p>
        </w:tc>
        <w:tc>
          <w:tcPr>
            <w:tcW w:w="810" w:type="pct"/>
          </w:tcPr>
          <w:p w14:paraId="14172653" w14:textId="78FF2D5F" w:rsidR="00AB454E" w:rsidRDefault="00AB454E" w:rsidP="00AB454E">
            <w:r w:rsidRPr="00DF2145">
              <w:t>Doesn’t meet criteria</w:t>
            </w:r>
          </w:p>
        </w:tc>
      </w:tr>
      <w:tr w:rsidR="00AB454E" w14:paraId="20C98455" w14:textId="77777777" w:rsidTr="00AB454E">
        <w:tc>
          <w:tcPr>
            <w:tcW w:w="327" w:type="pct"/>
          </w:tcPr>
          <w:p w14:paraId="5F236689" w14:textId="78BDE0DF" w:rsidR="00AB454E" w:rsidRDefault="00AB454E" w:rsidP="00AB454E">
            <w:r>
              <w:t>15.</w:t>
            </w:r>
          </w:p>
        </w:tc>
        <w:tc>
          <w:tcPr>
            <w:tcW w:w="3863" w:type="pct"/>
          </w:tcPr>
          <w:p w14:paraId="6C218449" w14:textId="5DB9ED69" w:rsidR="00AB454E" w:rsidRDefault="00AB454E" w:rsidP="00AB454E">
            <w:r w:rsidRPr="00DF2145">
              <w:t xml:space="preserve">Inglis SC, Clark RA, McAlister FA, Stewart S, Cleland JG. Which components of heart failure programmes are effective? A systematic review and meta-analysis of the outcomes of structured telephone support or telemonitoring as the primary component of chronic heart failure management in 8323 patients: Abridged Cochrane Review. European Journal of Heart Failure [Internet]. 2011;13(9):1028–40. </w:t>
            </w:r>
          </w:p>
        </w:tc>
        <w:tc>
          <w:tcPr>
            <w:tcW w:w="810" w:type="pct"/>
          </w:tcPr>
          <w:p w14:paraId="2C7D66CE" w14:textId="77777777" w:rsidR="00AB454E" w:rsidRPr="00DF2145" w:rsidRDefault="00AB454E" w:rsidP="00AB454E">
            <w:r w:rsidRPr="00DF2145">
              <w:t>The paper doesn't focus on outpatient cardiac rehabilitation</w:t>
            </w:r>
          </w:p>
          <w:p w14:paraId="5CDCE1A6" w14:textId="77777777" w:rsidR="00AB454E" w:rsidRDefault="00AB454E" w:rsidP="00AB454E"/>
        </w:tc>
      </w:tr>
      <w:tr w:rsidR="00AB454E" w14:paraId="0D19C291" w14:textId="77777777" w:rsidTr="00AB454E">
        <w:tc>
          <w:tcPr>
            <w:tcW w:w="327" w:type="pct"/>
          </w:tcPr>
          <w:p w14:paraId="0B8D4935" w14:textId="2768CF0A" w:rsidR="00AB454E" w:rsidRDefault="00AB454E" w:rsidP="00AB454E">
            <w:r>
              <w:t>16.</w:t>
            </w:r>
          </w:p>
        </w:tc>
        <w:tc>
          <w:tcPr>
            <w:tcW w:w="3863" w:type="pct"/>
          </w:tcPr>
          <w:p w14:paraId="463E36D8" w14:textId="3897B381" w:rsidR="00AB454E" w:rsidRDefault="00AB454E" w:rsidP="00AB454E">
            <w:r w:rsidRPr="00DF2145">
              <w:t>Jiang X, Ming WK, You JH. The Cost-Effectiveness of Digital Health Interventions on the Management of Cardiovascular Diseases: Systematic Review. Journal of Medical Internet Research. 2019;21(6</w:t>
            </w:r>
            <w:proofErr w:type="gramStart"/>
            <w:r w:rsidRPr="00DF2145">
              <w:t>):e</w:t>
            </w:r>
            <w:proofErr w:type="gramEnd"/>
            <w:r w:rsidRPr="00DF2145">
              <w:t>13166.</w:t>
            </w:r>
          </w:p>
        </w:tc>
        <w:tc>
          <w:tcPr>
            <w:tcW w:w="810" w:type="pct"/>
          </w:tcPr>
          <w:p w14:paraId="5BCAC5F9" w14:textId="7E47C6EA" w:rsidR="00AB454E" w:rsidRDefault="00AB454E" w:rsidP="00AB454E">
            <w:r w:rsidRPr="00DF2145">
              <w:t>The paper doesn't focus on outpatient cardiac rehabilitation</w:t>
            </w:r>
          </w:p>
        </w:tc>
      </w:tr>
      <w:tr w:rsidR="00AB454E" w14:paraId="126418C8" w14:textId="77777777" w:rsidTr="00AB454E">
        <w:tc>
          <w:tcPr>
            <w:tcW w:w="327" w:type="pct"/>
          </w:tcPr>
          <w:p w14:paraId="59356927" w14:textId="7ADB6834" w:rsidR="00AB454E" w:rsidRDefault="00AB454E" w:rsidP="00AB454E">
            <w:r>
              <w:t>17.</w:t>
            </w:r>
          </w:p>
        </w:tc>
        <w:tc>
          <w:tcPr>
            <w:tcW w:w="3863" w:type="pct"/>
          </w:tcPr>
          <w:p w14:paraId="710FD0B6" w14:textId="40D5B3B4" w:rsidR="00AB454E" w:rsidRDefault="00AB454E" w:rsidP="00AB454E">
            <w:r w:rsidRPr="00DF2145">
              <w:t xml:space="preserve">Jolliffe J, Taylor R. Physical </w:t>
            </w:r>
            <w:proofErr w:type="gramStart"/>
            <w:r w:rsidRPr="00DF2145">
              <w:t>activity</w:t>
            </w:r>
            <w:proofErr w:type="gramEnd"/>
            <w:r w:rsidRPr="00DF2145">
              <w:t xml:space="preserve"> and cardiac rehabilitation: a critical review of the literature. Coronary Health Care [Internet]. 1998;2(4):179–86. </w:t>
            </w:r>
          </w:p>
        </w:tc>
        <w:tc>
          <w:tcPr>
            <w:tcW w:w="810" w:type="pct"/>
          </w:tcPr>
          <w:p w14:paraId="06C6C444" w14:textId="4581D144" w:rsidR="00AB454E" w:rsidRDefault="00AB454E" w:rsidP="00AB454E">
            <w:r w:rsidRPr="00DF2145">
              <w:t>Doesn’t meet criteria</w:t>
            </w:r>
          </w:p>
        </w:tc>
      </w:tr>
      <w:tr w:rsidR="00AB454E" w14:paraId="2E83EBB8" w14:textId="77777777" w:rsidTr="00AB454E">
        <w:tc>
          <w:tcPr>
            <w:tcW w:w="327" w:type="pct"/>
          </w:tcPr>
          <w:p w14:paraId="4C90CF4B" w14:textId="4E398E39" w:rsidR="00AB454E" w:rsidRDefault="00AB454E" w:rsidP="00AB454E">
            <w:r>
              <w:t>18.</w:t>
            </w:r>
          </w:p>
        </w:tc>
        <w:tc>
          <w:tcPr>
            <w:tcW w:w="3863" w:type="pct"/>
          </w:tcPr>
          <w:p w14:paraId="6A6D3CAC" w14:textId="615BE312" w:rsidR="00AB454E" w:rsidRDefault="00AB454E" w:rsidP="00AB454E">
            <w:r w:rsidRPr="00DF2145">
              <w:t xml:space="preserve">Marin TS, Kourbelis C, Foote J, Newman P, Brown A, Daniel M, et al. Examining adherence to activity monitoring devices to improve physical activity in adults with cardiovascular disease: A systematic review. European Journal of Preventive Cardiology [Internet]. 2019;26(4):382–97. </w:t>
            </w:r>
          </w:p>
        </w:tc>
        <w:tc>
          <w:tcPr>
            <w:tcW w:w="810" w:type="pct"/>
          </w:tcPr>
          <w:p w14:paraId="7BBD76CF" w14:textId="2033955D" w:rsidR="00AB454E" w:rsidRDefault="00AB454E" w:rsidP="00AB454E">
            <w:r w:rsidRPr="00DF2145">
              <w:t>Duplicated paper</w:t>
            </w:r>
          </w:p>
        </w:tc>
      </w:tr>
      <w:tr w:rsidR="00AB454E" w14:paraId="7ABBDD2D" w14:textId="77777777" w:rsidTr="00AB454E">
        <w:tc>
          <w:tcPr>
            <w:tcW w:w="327" w:type="pct"/>
          </w:tcPr>
          <w:p w14:paraId="22ABAC0B" w14:textId="3B2C51AC" w:rsidR="00AB454E" w:rsidRDefault="00AB454E" w:rsidP="00AB454E">
            <w:r>
              <w:t>19.</w:t>
            </w:r>
          </w:p>
        </w:tc>
        <w:tc>
          <w:tcPr>
            <w:tcW w:w="3863" w:type="pct"/>
          </w:tcPr>
          <w:p w14:paraId="2EF3F997" w14:textId="1D230BD9" w:rsidR="00AB454E" w:rsidRDefault="00AB454E" w:rsidP="00AB454E">
            <w:r w:rsidRPr="00DF2145">
              <w:t xml:space="preserve">Martha </w:t>
            </w:r>
            <w:proofErr w:type="spellStart"/>
            <w:r w:rsidRPr="00DF2145">
              <w:t>Kyriakou</w:t>
            </w:r>
            <w:proofErr w:type="spellEnd"/>
            <w:r w:rsidRPr="00DF2145">
              <w:t xml:space="preserve"> M, </w:t>
            </w:r>
            <w:proofErr w:type="spellStart"/>
            <w:r w:rsidRPr="00DF2145">
              <w:t>Klompstra</w:t>
            </w:r>
            <w:proofErr w:type="spellEnd"/>
            <w:r w:rsidRPr="00DF2145">
              <w:t xml:space="preserve"> L, </w:t>
            </w:r>
            <w:proofErr w:type="spellStart"/>
            <w:r w:rsidRPr="00DF2145">
              <w:t>Jaarsma</w:t>
            </w:r>
            <w:proofErr w:type="spellEnd"/>
            <w:r w:rsidRPr="00DF2145">
              <w:t xml:space="preserve"> T, Middleton N, </w:t>
            </w:r>
            <w:proofErr w:type="spellStart"/>
            <w:r w:rsidRPr="00DF2145">
              <w:t>Piepoli</w:t>
            </w:r>
            <w:proofErr w:type="spellEnd"/>
            <w:r w:rsidRPr="00DF2145">
              <w:t xml:space="preserve"> M, </w:t>
            </w:r>
            <w:proofErr w:type="spellStart"/>
            <w:r w:rsidRPr="00DF2145">
              <w:t>Lambrinou</w:t>
            </w:r>
            <w:proofErr w:type="spellEnd"/>
            <w:r w:rsidRPr="00DF2145">
              <w:t xml:space="preserve"> E. Devices for objective assessment of physical activity in patients with heart failure: A systematic review. European Journal of Heart Failure [Internet]. 2018;20(Supplement 1):583. </w:t>
            </w:r>
          </w:p>
        </w:tc>
        <w:tc>
          <w:tcPr>
            <w:tcW w:w="810" w:type="pct"/>
          </w:tcPr>
          <w:p w14:paraId="60BAD64B" w14:textId="7867C315" w:rsidR="00AB454E" w:rsidRDefault="00AB454E" w:rsidP="00AB454E">
            <w:r w:rsidRPr="00DF2145">
              <w:t>Doesn’t meet criteria</w:t>
            </w:r>
          </w:p>
        </w:tc>
      </w:tr>
      <w:tr w:rsidR="00AB454E" w14:paraId="391836EC" w14:textId="77777777" w:rsidTr="00AB454E">
        <w:tc>
          <w:tcPr>
            <w:tcW w:w="327" w:type="pct"/>
          </w:tcPr>
          <w:p w14:paraId="60F425C1" w14:textId="613C0B40" w:rsidR="00AB454E" w:rsidRDefault="00AB454E" w:rsidP="00AB454E">
            <w:r>
              <w:t>20.</w:t>
            </w:r>
          </w:p>
        </w:tc>
        <w:tc>
          <w:tcPr>
            <w:tcW w:w="3863" w:type="pct"/>
          </w:tcPr>
          <w:p w14:paraId="115958E6" w14:textId="648A434B" w:rsidR="00AB454E" w:rsidRDefault="00AB454E" w:rsidP="00AB454E">
            <w:proofErr w:type="spellStart"/>
            <w:r w:rsidRPr="00DF2145">
              <w:t>Muzas</w:t>
            </w:r>
            <w:proofErr w:type="spellEnd"/>
            <w:r w:rsidRPr="00DF2145">
              <w:t xml:space="preserve"> Fernández A, Soto González M. </w:t>
            </w:r>
            <w:proofErr w:type="spellStart"/>
            <w:r w:rsidRPr="00DF2145">
              <w:t>Utilización</w:t>
            </w:r>
            <w:proofErr w:type="spellEnd"/>
            <w:r w:rsidRPr="00DF2145">
              <w:t xml:space="preserve"> de smartphone </w:t>
            </w:r>
            <w:proofErr w:type="spellStart"/>
            <w:r w:rsidRPr="00DF2145">
              <w:t>en</w:t>
            </w:r>
            <w:proofErr w:type="spellEnd"/>
            <w:r w:rsidRPr="00DF2145">
              <w:t xml:space="preserve"> </w:t>
            </w:r>
            <w:proofErr w:type="spellStart"/>
            <w:r w:rsidRPr="00DF2145">
              <w:t>los</w:t>
            </w:r>
            <w:proofErr w:type="spellEnd"/>
            <w:r w:rsidRPr="00DF2145">
              <w:t xml:space="preserve"> </w:t>
            </w:r>
            <w:proofErr w:type="spellStart"/>
            <w:r w:rsidRPr="00DF2145">
              <w:t>programas</w:t>
            </w:r>
            <w:proofErr w:type="spellEnd"/>
            <w:r w:rsidRPr="00DF2145">
              <w:t xml:space="preserve"> de </w:t>
            </w:r>
            <w:proofErr w:type="spellStart"/>
            <w:r w:rsidRPr="00DF2145">
              <w:t>rehabilitación</w:t>
            </w:r>
            <w:proofErr w:type="spellEnd"/>
            <w:r w:rsidRPr="00DF2145">
              <w:t xml:space="preserve"> </w:t>
            </w:r>
            <w:proofErr w:type="spellStart"/>
            <w:r w:rsidRPr="00DF2145">
              <w:t>cardíaca</w:t>
            </w:r>
            <w:proofErr w:type="spellEnd"/>
            <w:r w:rsidRPr="00DF2145">
              <w:t xml:space="preserve">. Una </w:t>
            </w:r>
            <w:proofErr w:type="spellStart"/>
            <w:r w:rsidRPr="00DF2145">
              <w:t>revisión</w:t>
            </w:r>
            <w:proofErr w:type="spellEnd"/>
            <w:r w:rsidRPr="00DF2145">
              <w:t xml:space="preserve"> </w:t>
            </w:r>
            <w:proofErr w:type="spellStart"/>
            <w:r w:rsidRPr="00DF2145">
              <w:t>sistemática</w:t>
            </w:r>
            <w:proofErr w:type="spellEnd"/>
            <w:r w:rsidRPr="00DF2145">
              <w:t xml:space="preserve">. </w:t>
            </w:r>
            <w:proofErr w:type="spellStart"/>
            <w:r w:rsidRPr="00DF2145">
              <w:t>Rehabilitacion</w:t>
            </w:r>
            <w:proofErr w:type="spellEnd"/>
            <w:r w:rsidRPr="00DF2145">
              <w:t xml:space="preserve"> [Internet]. 2018;52(4):238–45. </w:t>
            </w:r>
          </w:p>
        </w:tc>
        <w:tc>
          <w:tcPr>
            <w:tcW w:w="810" w:type="pct"/>
          </w:tcPr>
          <w:p w14:paraId="61FB6FD0" w14:textId="77777777" w:rsidR="00AB454E" w:rsidRPr="00DF2145" w:rsidRDefault="00AB454E" w:rsidP="00AB454E">
            <w:r w:rsidRPr="00DF2145">
              <w:t>Duplicated paper</w:t>
            </w:r>
          </w:p>
          <w:p w14:paraId="2BB425BB" w14:textId="77777777" w:rsidR="00AB454E" w:rsidRDefault="00AB454E" w:rsidP="00AB454E"/>
        </w:tc>
      </w:tr>
      <w:tr w:rsidR="00AB454E" w14:paraId="6D10B9D9" w14:textId="77777777" w:rsidTr="00AB454E">
        <w:tc>
          <w:tcPr>
            <w:tcW w:w="327" w:type="pct"/>
          </w:tcPr>
          <w:p w14:paraId="2D7919A6" w14:textId="57888EE2" w:rsidR="00AB454E" w:rsidRDefault="00AB454E" w:rsidP="00AB454E">
            <w:r>
              <w:t>21.</w:t>
            </w:r>
          </w:p>
        </w:tc>
        <w:tc>
          <w:tcPr>
            <w:tcW w:w="3863" w:type="pct"/>
          </w:tcPr>
          <w:p w14:paraId="19D9B944" w14:textId="27448EAE" w:rsidR="00AB454E" w:rsidRDefault="00AB454E" w:rsidP="00AB454E">
            <w:r w:rsidRPr="00DF2145">
              <w:t xml:space="preserve">Piotrowicz E, Piotrowicz R. Telemonitoring in heart failure rehabilitation. European Cardiology [Internet]. 2011;7(1):66–9. </w:t>
            </w:r>
          </w:p>
        </w:tc>
        <w:tc>
          <w:tcPr>
            <w:tcW w:w="810" w:type="pct"/>
          </w:tcPr>
          <w:p w14:paraId="50A535E0" w14:textId="0C227B69" w:rsidR="00AB454E" w:rsidRDefault="00AB454E" w:rsidP="00793A9E">
            <w:r w:rsidRPr="00DF2145">
              <w:t>The paper is not a SR paper</w:t>
            </w:r>
          </w:p>
        </w:tc>
      </w:tr>
      <w:tr w:rsidR="00AB454E" w14:paraId="74FC9F58" w14:textId="77777777" w:rsidTr="00AB454E">
        <w:tc>
          <w:tcPr>
            <w:tcW w:w="327" w:type="pct"/>
          </w:tcPr>
          <w:p w14:paraId="095800D8" w14:textId="65E32762" w:rsidR="00AB454E" w:rsidRDefault="00AB454E" w:rsidP="00AB454E">
            <w:r>
              <w:t>22.</w:t>
            </w:r>
          </w:p>
        </w:tc>
        <w:tc>
          <w:tcPr>
            <w:tcW w:w="3863" w:type="pct"/>
          </w:tcPr>
          <w:p w14:paraId="10250E34" w14:textId="21E52897" w:rsidR="00AB454E" w:rsidRDefault="00AB454E" w:rsidP="00AB454E">
            <w:proofErr w:type="spellStart"/>
            <w:r w:rsidRPr="00DF2145">
              <w:t>Su</w:t>
            </w:r>
            <w:proofErr w:type="spellEnd"/>
            <w:r w:rsidRPr="00DF2145">
              <w:t xml:space="preserve"> JJ, Yu DSF, </w:t>
            </w:r>
            <w:proofErr w:type="spellStart"/>
            <w:r w:rsidRPr="00DF2145">
              <w:t>Paguio</w:t>
            </w:r>
            <w:proofErr w:type="spellEnd"/>
            <w:r w:rsidRPr="00DF2145">
              <w:t xml:space="preserve"> JT. Effect of eHealth cardiac rehabilitation on health outcomes of coronary heart disease patients: A systematic review and meta-analysis. Journal of Advanced Nursing [Internet]. 2020;76(3):754–72. </w:t>
            </w:r>
          </w:p>
        </w:tc>
        <w:tc>
          <w:tcPr>
            <w:tcW w:w="810" w:type="pct"/>
          </w:tcPr>
          <w:p w14:paraId="7605CC6A" w14:textId="77777777" w:rsidR="00AB454E" w:rsidRPr="00DF2145" w:rsidRDefault="00AB454E" w:rsidP="00AB454E">
            <w:r w:rsidRPr="00DF2145">
              <w:t>Duplicated paper</w:t>
            </w:r>
          </w:p>
          <w:p w14:paraId="789E890D" w14:textId="77777777" w:rsidR="00AB454E" w:rsidRDefault="00AB454E" w:rsidP="00AB454E"/>
        </w:tc>
      </w:tr>
      <w:tr w:rsidR="00AB454E" w14:paraId="7BB55E66" w14:textId="77777777" w:rsidTr="00AB454E">
        <w:tc>
          <w:tcPr>
            <w:tcW w:w="327" w:type="pct"/>
          </w:tcPr>
          <w:p w14:paraId="4DDD74E2" w14:textId="3D7C29F9" w:rsidR="00AB454E" w:rsidRDefault="00AB454E" w:rsidP="00AB454E">
            <w:r>
              <w:t>23.</w:t>
            </w:r>
          </w:p>
        </w:tc>
        <w:tc>
          <w:tcPr>
            <w:tcW w:w="3863" w:type="pct"/>
          </w:tcPr>
          <w:p w14:paraId="43D9ED8C" w14:textId="6F52DA3B" w:rsidR="00AB454E" w:rsidRDefault="00AB454E" w:rsidP="00AB454E">
            <w:proofErr w:type="spellStart"/>
            <w:r w:rsidRPr="00DF2145">
              <w:t>Turan</w:t>
            </w:r>
            <w:proofErr w:type="spellEnd"/>
            <w:r w:rsidRPr="00DF2145">
              <w:t xml:space="preserve"> </w:t>
            </w:r>
            <w:proofErr w:type="spellStart"/>
            <w:r w:rsidRPr="00DF2145">
              <w:t>Kavradim</w:t>
            </w:r>
            <w:proofErr w:type="spellEnd"/>
            <w:r w:rsidRPr="00DF2145">
              <w:t xml:space="preserve"> S, </w:t>
            </w:r>
            <w:proofErr w:type="spellStart"/>
            <w:r w:rsidRPr="00DF2145">
              <w:t>Özer</w:t>
            </w:r>
            <w:proofErr w:type="spellEnd"/>
            <w:r w:rsidRPr="00DF2145">
              <w:t xml:space="preserve"> Z, Boz İ. Effectiveness of telehealth interventions as a part of secondary prevention in coronary artery disease: a systematic review and meta‐analysis. Scandinavian Journal of Caring Sciences [Internet]. 2020;34(3):585–603. </w:t>
            </w:r>
          </w:p>
        </w:tc>
        <w:tc>
          <w:tcPr>
            <w:tcW w:w="810" w:type="pct"/>
          </w:tcPr>
          <w:p w14:paraId="1A7AFFD5" w14:textId="588AFE2C" w:rsidR="00AB454E" w:rsidRDefault="00AB454E" w:rsidP="00793A9E">
            <w:r w:rsidRPr="00DF2145">
              <w:t>The paper doesn't focus on outpatient cardiac rehabilitation</w:t>
            </w:r>
          </w:p>
        </w:tc>
      </w:tr>
      <w:tr w:rsidR="00AB454E" w14:paraId="44DAA4D4" w14:textId="77777777" w:rsidTr="00AB454E">
        <w:tc>
          <w:tcPr>
            <w:tcW w:w="327" w:type="pct"/>
          </w:tcPr>
          <w:p w14:paraId="2F89C3F5" w14:textId="0168FF4E" w:rsidR="00AB454E" w:rsidRDefault="00AB454E" w:rsidP="00AB454E">
            <w:r>
              <w:lastRenderedPageBreak/>
              <w:t>24.</w:t>
            </w:r>
          </w:p>
        </w:tc>
        <w:tc>
          <w:tcPr>
            <w:tcW w:w="3863" w:type="pct"/>
          </w:tcPr>
          <w:p w14:paraId="532F4CDE" w14:textId="6745B7D2" w:rsidR="00AB454E" w:rsidRDefault="00AB454E" w:rsidP="00AB454E">
            <w:proofErr w:type="spellStart"/>
            <w:r w:rsidRPr="00DF2145">
              <w:t>Verburg</w:t>
            </w:r>
            <w:proofErr w:type="spellEnd"/>
            <w:r w:rsidRPr="00DF2145">
              <w:t xml:space="preserve"> A, </w:t>
            </w:r>
            <w:proofErr w:type="spellStart"/>
            <w:r w:rsidRPr="00DF2145">
              <w:t>Selder</w:t>
            </w:r>
            <w:proofErr w:type="spellEnd"/>
            <w:r w:rsidRPr="00DF2145">
              <w:t xml:space="preserve"> JL, </w:t>
            </w:r>
            <w:proofErr w:type="spellStart"/>
            <w:r w:rsidRPr="00DF2145">
              <w:t>Schalij</w:t>
            </w:r>
            <w:proofErr w:type="spellEnd"/>
            <w:r w:rsidRPr="00DF2145">
              <w:t xml:space="preserve"> MJ, </w:t>
            </w:r>
            <w:proofErr w:type="spellStart"/>
            <w:r w:rsidRPr="00DF2145">
              <w:t>Schuuring</w:t>
            </w:r>
            <w:proofErr w:type="spellEnd"/>
            <w:r w:rsidRPr="00DF2145">
              <w:t xml:space="preserve"> MJ, </w:t>
            </w:r>
            <w:proofErr w:type="spellStart"/>
            <w:r w:rsidRPr="00DF2145">
              <w:t>Treskes</w:t>
            </w:r>
            <w:proofErr w:type="spellEnd"/>
            <w:r w:rsidRPr="00DF2145">
              <w:t xml:space="preserve"> RW. eHealth to improve patient outcome in rehabilitating myocardial infarction patients. Expert Review of Cardiovascular Therapy [Internet]. 2019;17(3):185–92. </w:t>
            </w:r>
          </w:p>
        </w:tc>
        <w:tc>
          <w:tcPr>
            <w:tcW w:w="810" w:type="pct"/>
          </w:tcPr>
          <w:p w14:paraId="58A4C9B2" w14:textId="22D40706" w:rsidR="00AB454E" w:rsidRDefault="00AB454E" w:rsidP="00AB454E">
            <w:r w:rsidRPr="00DF2145">
              <w:t xml:space="preserve">The paper is not a </w:t>
            </w:r>
            <w:r>
              <w:t xml:space="preserve">systematic review </w:t>
            </w:r>
          </w:p>
        </w:tc>
      </w:tr>
      <w:tr w:rsidR="00AB454E" w14:paraId="30DF23EC" w14:textId="77777777" w:rsidTr="00AB454E">
        <w:tc>
          <w:tcPr>
            <w:tcW w:w="327" w:type="pct"/>
          </w:tcPr>
          <w:p w14:paraId="28F41C35" w14:textId="37F8A947" w:rsidR="00AB454E" w:rsidRDefault="00AB454E" w:rsidP="00AB454E">
            <w:r>
              <w:t>25.</w:t>
            </w:r>
          </w:p>
        </w:tc>
        <w:tc>
          <w:tcPr>
            <w:tcW w:w="3863" w:type="pct"/>
          </w:tcPr>
          <w:p w14:paraId="37EAD560" w14:textId="2B10A661" w:rsidR="00AB454E" w:rsidRDefault="00AB454E" w:rsidP="00AB454E">
            <w:proofErr w:type="spellStart"/>
            <w:r w:rsidRPr="00DF2145">
              <w:t>Wongvibulsin</w:t>
            </w:r>
            <w:proofErr w:type="spellEnd"/>
            <w:r w:rsidRPr="00DF2145">
              <w:t xml:space="preserve"> S, </w:t>
            </w:r>
            <w:proofErr w:type="spellStart"/>
            <w:r w:rsidRPr="00DF2145">
              <w:t>Habeos</w:t>
            </w:r>
            <w:proofErr w:type="spellEnd"/>
            <w:r w:rsidRPr="00DF2145">
              <w:t xml:space="preserve"> EE, Huynh PP, </w:t>
            </w:r>
            <w:proofErr w:type="spellStart"/>
            <w:r w:rsidRPr="00DF2145">
              <w:t>Xun</w:t>
            </w:r>
            <w:proofErr w:type="spellEnd"/>
            <w:r w:rsidRPr="00DF2145">
              <w:t xml:space="preserve"> H, Shan R, Rodriguez KAP, et al. Digital Health Interventions for Cardiac Rehabilitation: Systematic Literature Review. Journal of Medical Internet Research [Internet]. 2021;23(2)</w:t>
            </w:r>
            <w:r w:rsidR="00793A9E">
              <w:t>.</w:t>
            </w:r>
          </w:p>
        </w:tc>
        <w:tc>
          <w:tcPr>
            <w:tcW w:w="810" w:type="pct"/>
          </w:tcPr>
          <w:p w14:paraId="47089F96" w14:textId="2AF351D3" w:rsidR="00AB454E" w:rsidRDefault="00AB454E" w:rsidP="00AB454E">
            <w:r w:rsidRPr="00DF2145">
              <w:t>Doesn’t meet criteria</w:t>
            </w:r>
          </w:p>
        </w:tc>
      </w:tr>
      <w:tr w:rsidR="00AB454E" w14:paraId="501C405C" w14:textId="77777777" w:rsidTr="00AB454E">
        <w:tc>
          <w:tcPr>
            <w:tcW w:w="327" w:type="pct"/>
          </w:tcPr>
          <w:p w14:paraId="5AD49C02" w14:textId="56620572" w:rsidR="00AB454E" w:rsidRDefault="00AB454E" w:rsidP="00AB454E">
            <w:r>
              <w:t>26.</w:t>
            </w:r>
          </w:p>
        </w:tc>
        <w:tc>
          <w:tcPr>
            <w:tcW w:w="3863" w:type="pct"/>
          </w:tcPr>
          <w:p w14:paraId="2971CCA6" w14:textId="29B5A88B" w:rsidR="00AB454E" w:rsidRDefault="00AB454E" w:rsidP="00AB454E">
            <w:proofErr w:type="spellStart"/>
            <w:r w:rsidRPr="00DF2145">
              <w:t>Wongvibulsin</w:t>
            </w:r>
            <w:proofErr w:type="spellEnd"/>
            <w:r w:rsidRPr="00DF2145">
              <w:t xml:space="preserve"> S, </w:t>
            </w:r>
            <w:proofErr w:type="spellStart"/>
            <w:r w:rsidRPr="00DF2145">
              <w:t>Habeos</w:t>
            </w:r>
            <w:proofErr w:type="spellEnd"/>
            <w:r w:rsidRPr="00DF2145">
              <w:t xml:space="preserve"> EE, Huynh PP, </w:t>
            </w:r>
            <w:proofErr w:type="spellStart"/>
            <w:r w:rsidRPr="00DF2145">
              <w:t>Xun</w:t>
            </w:r>
            <w:proofErr w:type="spellEnd"/>
            <w:r w:rsidRPr="00DF2145">
              <w:t xml:space="preserve"> H, Shan RZ, Rodriguez KAP, et al. Digital Health Interventions for Cardiac Rehabilitation: Systematic Literature Review. Journal of Medical Internet Research [Internet]. 2021;23(2). </w:t>
            </w:r>
          </w:p>
        </w:tc>
        <w:tc>
          <w:tcPr>
            <w:tcW w:w="810" w:type="pct"/>
          </w:tcPr>
          <w:p w14:paraId="0DC4C091" w14:textId="5D775C65" w:rsidR="00AB454E" w:rsidRDefault="00AB454E" w:rsidP="00AB454E">
            <w:r w:rsidRPr="00DF2145">
              <w:t>Doesn’t meet criteria</w:t>
            </w:r>
          </w:p>
        </w:tc>
      </w:tr>
      <w:tr w:rsidR="00AB454E" w14:paraId="6F277AED" w14:textId="77777777" w:rsidTr="00AB454E">
        <w:tc>
          <w:tcPr>
            <w:tcW w:w="327" w:type="pct"/>
          </w:tcPr>
          <w:p w14:paraId="2086AD94" w14:textId="4FA902BC" w:rsidR="00AB454E" w:rsidRDefault="00AB454E" w:rsidP="00AB454E">
            <w:r>
              <w:t>27.</w:t>
            </w:r>
          </w:p>
        </w:tc>
        <w:tc>
          <w:tcPr>
            <w:tcW w:w="3863" w:type="pct"/>
          </w:tcPr>
          <w:p w14:paraId="69BDBC0A" w14:textId="69F1E36F" w:rsidR="00AB454E" w:rsidRDefault="00AB454E" w:rsidP="00AB454E">
            <w:r w:rsidRPr="00DF2145">
              <w:t>Munro J, Angus N, Leslie SJ. Patient focused internet-based approaches to cardiovascular rehabilitation–a systematic review. Journal of Telemedicine and Telecare. 2013;19(6):347–53.</w:t>
            </w:r>
          </w:p>
        </w:tc>
        <w:tc>
          <w:tcPr>
            <w:tcW w:w="810" w:type="pct"/>
          </w:tcPr>
          <w:p w14:paraId="4AD88082" w14:textId="77777777" w:rsidR="00AB454E" w:rsidRPr="00DF2145" w:rsidRDefault="00AB454E" w:rsidP="00AB454E">
            <w:r w:rsidRPr="00DF2145">
              <w:t>Doesn’t meet criteria</w:t>
            </w:r>
          </w:p>
          <w:p w14:paraId="2EE3AB18" w14:textId="77777777" w:rsidR="00AB454E" w:rsidRDefault="00AB454E" w:rsidP="00AB454E"/>
        </w:tc>
      </w:tr>
    </w:tbl>
    <w:p w14:paraId="789D93D4" w14:textId="77777777" w:rsidR="00AF4E43" w:rsidRPr="00DF2145" w:rsidRDefault="00AF4E43" w:rsidP="00DF2145"/>
    <w:sectPr w:rsidR="00AF4E43" w:rsidRPr="00DF2145" w:rsidSect="00AF4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3A704" w14:textId="77777777" w:rsidR="007A5291" w:rsidRDefault="007A5291" w:rsidP="00C84C3D">
      <w:pPr>
        <w:spacing w:after="0" w:line="240" w:lineRule="auto"/>
      </w:pPr>
      <w:r>
        <w:separator/>
      </w:r>
    </w:p>
  </w:endnote>
  <w:endnote w:type="continuationSeparator" w:id="0">
    <w:p w14:paraId="3C3DF8F2" w14:textId="77777777" w:rsidR="007A5291" w:rsidRDefault="007A5291" w:rsidP="00C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rcular Std Medium">
    <w:altName w:val="Calibri"/>
    <w:panose1 w:val="00000000000000000000"/>
    <w:charset w:val="00"/>
    <w:family w:val="swiss"/>
    <w:notTrueType/>
    <w:pitch w:val="variable"/>
    <w:sig w:usb0="8000002F" w:usb1="5000E47B" w:usb2="00000008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7D2ED" w14:textId="77777777" w:rsidR="007A5291" w:rsidRDefault="007A5291" w:rsidP="00C84C3D">
      <w:pPr>
        <w:spacing w:after="0" w:line="240" w:lineRule="auto"/>
      </w:pPr>
      <w:r>
        <w:separator/>
      </w:r>
    </w:p>
  </w:footnote>
  <w:footnote w:type="continuationSeparator" w:id="0">
    <w:p w14:paraId="3AAE88AA" w14:textId="77777777" w:rsidR="007A5291" w:rsidRDefault="007A5291" w:rsidP="00C84C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566A7"/>
    <w:multiLevelType w:val="multilevel"/>
    <w:tmpl w:val="D4EE5BB6"/>
    <w:lvl w:ilvl="0">
      <w:start w:val="1"/>
      <w:numFmt w:val="decimal"/>
      <w:pStyle w:val="Addres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1785B04"/>
    <w:multiLevelType w:val="hybridMultilevel"/>
    <w:tmpl w:val="DD7EEF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AF1C84"/>
    <w:multiLevelType w:val="hybridMultilevel"/>
    <w:tmpl w:val="35649E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B0252E"/>
    <w:multiLevelType w:val="hybridMultilevel"/>
    <w:tmpl w:val="05981980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5DDE4EE4"/>
    <w:multiLevelType w:val="multilevel"/>
    <w:tmpl w:val="CF6E2E68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 w16cid:durableId="126627414">
    <w:abstractNumId w:val="2"/>
  </w:num>
  <w:num w:numId="2" w16cid:durableId="1401947335">
    <w:abstractNumId w:val="1"/>
  </w:num>
  <w:num w:numId="3" w16cid:durableId="2048948519">
    <w:abstractNumId w:val="4"/>
  </w:num>
  <w:num w:numId="4" w16cid:durableId="689720250">
    <w:abstractNumId w:val="3"/>
  </w:num>
  <w:num w:numId="5" w16cid:durableId="949819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7EF7"/>
    <w:rsid w:val="000005D5"/>
    <w:rsid w:val="000039B5"/>
    <w:rsid w:val="00004715"/>
    <w:rsid w:val="0000674D"/>
    <w:rsid w:val="000070C4"/>
    <w:rsid w:val="00010570"/>
    <w:rsid w:val="0001062F"/>
    <w:rsid w:val="000136EF"/>
    <w:rsid w:val="0001402F"/>
    <w:rsid w:val="000142CC"/>
    <w:rsid w:val="00015498"/>
    <w:rsid w:val="00017638"/>
    <w:rsid w:val="00021116"/>
    <w:rsid w:val="00024A47"/>
    <w:rsid w:val="00026359"/>
    <w:rsid w:val="00026D30"/>
    <w:rsid w:val="00026D9C"/>
    <w:rsid w:val="0002717F"/>
    <w:rsid w:val="00027266"/>
    <w:rsid w:val="0002754B"/>
    <w:rsid w:val="00031563"/>
    <w:rsid w:val="000339F7"/>
    <w:rsid w:val="00033FA1"/>
    <w:rsid w:val="000365EB"/>
    <w:rsid w:val="0003786F"/>
    <w:rsid w:val="00040976"/>
    <w:rsid w:val="00040A13"/>
    <w:rsid w:val="00040ECB"/>
    <w:rsid w:val="00040F18"/>
    <w:rsid w:val="00043ED7"/>
    <w:rsid w:val="000451D5"/>
    <w:rsid w:val="00045A86"/>
    <w:rsid w:val="00051742"/>
    <w:rsid w:val="00052E7F"/>
    <w:rsid w:val="000536B7"/>
    <w:rsid w:val="00056C22"/>
    <w:rsid w:val="00056E33"/>
    <w:rsid w:val="00056EDA"/>
    <w:rsid w:val="000572F5"/>
    <w:rsid w:val="00060D68"/>
    <w:rsid w:val="00061A23"/>
    <w:rsid w:val="00061A9D"/>
    <w:rsid w:val="000623A8"/>
    <w:rsid w:val="0006542B"/>
    <w:rsid w:val="0006636E"/>
    <w:rsid w:val="00066521"/>
    <w:rsid w:val="000676B2"/>
    <w:rsid w:val="0007060B"/>
    <w:rsid w:val="00075103"/>
    <w:rsid w:val="00076192"/>
    <w:rsid w:val="00076602"/>
    <w:rsid w:val="00076974"/>
    <w:rsid w:val="00076EEF"/>
    <w:rsid w:val="00077B14"/>
    <w:rsid w:val="00080BB6"/>
    <w:rsid w:val="00082E70"/>
    <w:rsid w:val="00087D41"/>
    <w:rsid w:val="00087F2B"/>
    <w:rsid w:val="000908D5"/>
    <w:rsid w:val="000946D1"/>
    <w:rsid w:val="00097EE3"/>
    <w:rsid w:val="000A087D"/>
    <w:rsid w:val="000A0F3D"/>
    <w:rsid w:val="000A1270"/>
    <w:rsid w:val="000A326D"/>
    <w:rsid w:val="000A33BD"/>
    <w:rsid w:val="000A4913"/>
    <w:rsid w:val="000A4CA6"/>
    <w:rsid w:val="000A74C3"/>
    <w:rsid w:val="000A7630"/>
    <w:rsid w:val="000B452C"/>
    <w:rsid w:val="000B47AD"/>
    <w:rsid w:val="000B6505"/>
    <w:rsid w:val="000C0284"/>
    <w:rsid w:val="000C0644"/>
    <w:rsid w:val="000C15B6"/>
    <w:rsid w:val="000C2C82"/>
    <w:rsid w:val="000C32C0"/>
    <w:rsid w:val="000C4462"/>
    <w:rsid w:val="000C70E9"/>
    <w:rsid w:val="000D0E20"/>
    <w:rsid w:val="000D20E1"/>
    <w:rsid w:val="000D3387"/>
    <w:rsid w:val="000D3885"/>
    <w:rsid w:val="000D3CD1"/>
    <w:rsid w:val="000D3D87"/>
    <w:rsid w:val="000D5D40"/>
    <w:rsid w:val="000D6800"/>
    <w:rsid w:val="000D7EE8"/>
    <w:rsid w:val="000E0C1A"/>
    <w:rsid w:val="000E3C01"/>
    <w:rsid w:val="000E4BE1"/>
    <w:rsid w:val="000E4E4A"/>
    <w:rsid w:val="000E5FC9"/>
    <w:rsid w:val="000E680E"/>
    <w:rsid w:val="000F30FB"/>
    <w:rsid w:val="000F3D38"/>
    <w:rsid w:val="000F5559"/>
    <w:rsid w:val="000F69CC"/>
    <w:rsid w:val="000F6C5F"/>
    <w:rsid w:val="000F7331"/>
    <w:rsid w:val="00101268"/>
    <w:rsid w:val="00103B40"/>
    <w:rsid w:val="001041D6"/>
    <w:rsid w:val="001054C5"/>
    <w:rsid w:val="0011024E"/>
    <w:rsid w:val="001102A8"/>
    <w:rsid w:val="00110859"/>
    <w:rsid w:val="00111E95"/>
    <w:rsid w:val="001125E8"/>
    <w:rsid w:val="00112B39"/>
    <w:rsid w:val="00113294"/>
    <w:rsid w:val="00114FCC"/>
    <w:rsid w:val="00115961"/>
    <w:rsid w:val="00115DCF"/>
    <w:rsid w:val="0012065D"/>
    <w:rsid w:val="00121562"/>
    <w:rsid w:val="00121977"/>
    <w:rsid w:val="00121B31"/>
    <w:rsid w:val="00122763"/>
    <w:rsid w:val="001228E4"/>
    <w:rsid w:val="00123083"/>
    <w:rsid w:val="00123D83"/>
    <w:rsid w:val="00126632"/>
    <w:rsid w:val="00127033"/>
    <w:rsid w:val="00130B06"/>
    <w:rsid w:val="001324BF"/>
    <w:rsid w:val="00132D09"/>
    <w:rsid w:val="00133920"/>
    <w:rsid w:val="0013569E"/>
    <w:rsid w:val="0013696B"/>
    <w:rsid w:val="00136EF5"/>
    <w:rsid w:val="0014075C"/>
    <w:rsid w:val="0014190C"/>
    <w:rsid w:val="00142197"/>
    <w:rsid w:val="001423B9"/>
    <w:rsid w:val="001438B3"/>
    <w:rsid w:val="00143A44"/>
    <w:rsid w:val="00144434"/>
    <w:rsid w:val="00144840"/>
    <w:rsid w:val="00146D2C"/>
    <w:rsid w:val="001502EB"/>
    <w:rsid w:val="00152458"/>
    <w:rsid w:val="00153406"/>
    <w:rsid w:val="0016564C"/>
    <w:rsid w:val="00165859"/>
    <w:rsid w:val="001669A8"/>
    <w:rsid w:val="001673C7"/>
    <w:rsid w:val="0017089C"/>
    <w:rsid w:val="00171D09"/>
    <w:rsid w:val="00173328"/>
    <w:rsid w:val="00174D11"/>
    <w:rsid w:val="00175075"/>
    <w:rsid w:val="0017653F"/>
    <w:rsid w:val="00177038"/>
    <w:rsid w:val="0017788B"/>
    <w:rsid w:val="00177E49"/>
    <w:rsid w:val="0018456B"/>
    <w:rsid w:val="00185C5E"/>
    <w:rsid w:val="00187DE3"/>
    <w:rsid w:val="00191D01"/>
    <w:rsid w:val="00192982"/>
    <w:rsid w:val="001A0333"/>
    <w:rsid w:val="001A18F7"/>
    <w:rsid w:val="001A5662"/>
    <w:rsid w:val="001A58A0"/>
    <w:rsid w:val="001A71E8"/>
    <w:rsid w:val="001A71F1"/>
    <w:rsid w:val="001A7949"/>
    <w:rsid w:val="001B2232"/>
    <w:rsid w:val="001B3034"/>
    <w:rsid w:val="001B3DD7"/>
    <w:rsid w:val="001B500C"/>
    <w:rsid w:val="001B5B0B"/>
    <w:rsid w:val="001B6D0B"/>
    <w:rsid w:val="001B724C"/>
    <w:rsid w:val="001C0AEB"/>
    <w:rsid w:val="001C411B"/>
    <w:rsid w:val="001C5056"/>
    <w:rsid w:val="001C6070"/>
    <w:rsid w:val="001C7B93"/>
    <w:rsid w:val="001D120D"/>
    <w:rsid w:val="001D203A"/>
    <w:rsid w:val="001D3D47"/>
    <w:rsid w:val="001D6E4B"/>
    <w:rsid w:val="001D77C2"/>
    <w:rsid w:val="001E01D4"/>
    <w:rsid w:val="001E0D6C"/>
    <w:rsid w:val="001E19C4"/>
    <w:rsid w:val="001E2A1B"/>
    <w:rsid w:val="001E2E02"/>
    <w:rsid w:val="001E3477"/>
    <w:rsid w:val="001E388A"/>
    <w:rsid w:val="001E5FA1"/>
    <w:rsid w:val="001F0407"/>
    <w:rsid w:val="001F0D3E"/>
    <w:rsid w:val="001F4264"/>
    <w:rsid w:val="001F4824"/>
    <w:rsid w:val="001F7DFF"/>
    <w:rsid w:val="00201284"/>
    <w:rsid w:val="0020162E"/>
    <w:rsid w:val="00201825"/>
    <w:rsid w:val="00201DE8"/>
    <w:rsid w:val="00201F71"/>
    <w:rsid w:val="00204BA1"/>
    <w:rsid w:val="00204FD5"/>
    <w:rsid w:val="00206469"/>
    <w:rsid w:val="002069FA"/>
    <w:rsid w:val="00207678"/>
    <w:rsid w:val="00207EFC"/>
    <w:rsid w:val="00211D86"/>
    <w:rsid w:val="00213A19"/>
    <w:rsid w:val="00213A6D"/>
    <w:rsid w:val="002159E6"/>
    <w:rsid w:val="002176B3"/>
    <w:rsid w:val="0021793D"/>
    <w:rsid w:val="00221360"/>
    <w:rsid w:val="00221AE7"/>
    <w:rsid w:val="00222305"/>
    <w:rsid w:val="002228A3"/>
    <w:rsid w:val="002232C1"/>
    <w:rsid w:val="002234A6"/>
    <w:rsid w:val="0022392E"/>
    <w:rsid w:val="00223DD4"/>
    <w:rsid w:val="00226C74"/>
    <w:rsid w:val="002309B0"/>
    <w:rsid w:val="00234110"/>
    <w:rsid w:val="00236D39"/>
    <w:rsid w:val="002373B1"/>
    <w:rsid w:val="00237AF2"/>
    <w:rsid w:val="0024346F"/>
    <w:rsid w:val="00244E06"/>
    <w:rsid w:val="002454F3"/>
    <w:rsid w:val="002459E9"/>
    <w:rsid w:val="00246422"/>
    <w:rsid w:val="00246C9E"/>
    <w:rsid w:val="00247CDE"/>
    <w:rsid w:val="00250D5C"/>
    <w:rsid w:val="0025182D"/>
    <w:rsid w:val="00252CAD"/>
    <w:rsid w:val="00254893"/>
    <w:rsid w:val="00254AD2"/>
    <w:rsid w:val="00255DAE"/>
    <w:rsid w:val="00256497"/>
    <w:rsid w:val="00261301"/>
    <w:rsid w:val="00261E3E"/>
    <w:rsid w:val="00262350"/>
    <w:rsid w:val="00262C3C"/>
    <w:rsid w:val="00262FE1"/>
    <w:rsid w:val="00263813"/>
    <w:rsid w:val="00264183"/>
    <w:rsid w:val="00266202"/>
    <w:rsid w:val="00266C2F"/>
    <w:rsid w:val="0026705B"/>
    <w:rsid w:val="002706E9"/>
    <w:rsid w:val="00272A8F"/>
    <w:rsid w:val="00272E77"/>
    <w:rsid w:val="00273846"/>
    <w:rsid w:val="00273C0C"/>
    <w:rsid w:val="002759C7"/>
    <w:rsid w:val="00284E01"/>
    <w:rsid w:val="0028710E"/>
    <w:rsid w:val="00287C00"/>
    <w:rsid w:val="00287E56"/>
    <w:rsid w:val="00290114"/>
    <w:rsid w:val="002921B0"/>
    <w:rsid w:val="00292C09"/>
    <w:rsid w:val="00293B42"/>
    <w:rsid w:val="0029568B"/>
    <w:rsid w:val="002971E7"/>
    <w:rsid w:val="002A3A30"/>
    <w:rsid w:val="002A3D1F"/>
    <w:rsid w:val="002A40EC"/>
    <w:rsid w:val="002A43DD"/>
    <w:rsid w:val="002A65E3"/>
    <w:rsid w:val="002B0C20"/>
    <w:rsid w:val="002B3C11"/>
    <w:rsid w:val="002B3FC7"/>
    <w:rsid w:val="002B418D"/>
    <w:rsid w:val="002B421B"/>
    <w:rsid w:val="002B492B"/>
    <w:rsid w:val="002B4C42"/>
    <w:rsid w:val="002B6491"/>
    <w:rsid w:val="002B67C8"/>
    <w:rsid w:val="002C2806"/>
    <w:rsid w:val="002C2D48"/>
    <w:rsid w:val="002C438A"/>
    <w:rsid w:val="002C6740"/>
    <w:rsid w:val="002D097B"/>
    <w:rsid w:val="002D1408"/>
    <w:rsid w:val="002D18BE"/>
    <w:rsid w:val="002D2965"/>
    <w:rsid w:val="002D4050"/>
    <w:rsid w:val="002D4D6A"/>
    <w:rsid w:val="002D5B16"/>
    <w:rsid w:val="002D6446"/>
    <w:rsid w:val="002E3778"/>
    <w:rsid w:val="002E3F3C"/>
    <w:rsid w:val="002E454C"/>
    <w:rsid w:val="002E4980"/>
    <w:rsid w:val="002E4B96"/>
    <w:rsid w:val="002E5EC7"/>
    <w:rsid w:val="002F08AD"/>
    <w:rsid w:val="002F2922"/>
    <w:rsid w:val="002F3DB3"/>
    <w:rsid w:val="002F47BB"/>
    <w:rsid w:val="002F5A12"/>
    <w:rsid w:val="002F5FD2"/>
    <w:rsid w:val="002F6E8E"/>
    <w:rsid w:val="00301BA3"/>
    <w:rsid w:val="00302556"/>
    <w:rsid w:val="00303D11"/>
    <w:rsid w:val="00307808"/>
    <w:rsid w:val="0031183D"/>
    <w:rsid w:val="00311FEB"/>
    <w:rsid w:val="003154E5"/>
    <w:rsid w:val="003158EF"/>
    <w:rsid w:val="00316B29"/>
    <w:rsid w:val="0031763F"/>
    <w:rsid w:val="003212D9"/>
    <w:rsid w:val="00321F3C"/>
    <w:rsid w:val="00325A92"/>
    <w:rsid w:val="00326F41"/>
    <w:rsid w:val="00330731"/>
    <w:rsid w:val="0033319C"/>
    <w:rsid w:val="003362F7"/>
    <w:rsid w:val="0033682E"/>
    <w:rsid w:val="003374A0"/>
    <w:rsid w:val="00337A13"/>
    <w:rsid w:val="00341D45"/>
    <w:rsid w:val="00343866"/>
    <w:rsid w:val="00350E7B"/>
    <w:rsid w:val="00351743"/>
    <w:rsid w:val="003519A5"/>
    <w:rsid w:val="00351E18"/>
    <w:rsid w:val="0035365F"/>
    <w:rsid w:val="0035601F"/>
    <w:rsid w:val="00356C87"/>
    <w:rsid w:val="00357703"/>
    <w:rsid w:val="003607A2"/>
    <w:rsid w:val="00360A6A"/>
    <w:rsid w:val="00360EC6"/>
    <w:rsid w:val="00361A01"/>
    <w:rsid w:val="003663D3"/>
    <w:rsid w:val="00370E67"/>
    <w:rsid w:val="003717BC"/>
    <w:rsid w:val="00371AD8"/>
    <w:rsid w:val="00373C4E"/>
    <w:rsid w:val="00376262"/>
    <w:rsid w:val="003766D3"/>
    <w:rsid w:val="00380788"/>
    <w:rsid w:val="003814D6"/>
    <w:rsid w:val="003816D1"/>
    <w:rsid w:val="003818EB"/>
    <w:rsid w:val="00382C37"/>
    <w:rsid w:val="003838DE"/>
    <w:rsid w:val="003839F9"/>
    <w:rsid w:val="00384D13"/>
    <w:rsid w:val="003851EB"/>
    <w:rsid w:val="003878F3"/>
    <w:rsid w:val="00390A96"/>
    <w:rsid w:val="0039582D"/>
    <w:rsid w:val="003964A5"/>
    <w:rsid w:val="003969C3"/>
    <w:rsid w:val="00397B68"/>
    <w:rsid w:val="003A0D4F"/>
    <w:rsid w:val="003A3C51"/>
    <w:rsid w:val="003A721A"/>
    <w:rsid w:val="003A7AC1"/>
    <w:rsid w:val="003B0646"/>
    <w:rsid w:val="003B07BD"/>
    <w:rsid w:val="003B3EA0"/>
    <w:rsid w:val="003B48CB"/>
    <w:rsid w:val="003B55DE"/>
    <w:rsid w:val="003B651D"/>
    <w:rsid w:val="003B6876"/>
    <w:rsid w:val="003C1149"/>
    <w:rsid w:val="003C2A02"/>
    <w:rsid w:val="003C3DCD"/>
    <w:rsid w:val="003C4D47"/>
    <w:rsid w:val="003C5714"/>
    <w:rsid w:val="003C5BBD"/>
    <w:rsid w:val="003D6368"/>
    <w:rsid w:val="003D690B"/>
    <w:rsid w:val="003D6D47"/>
    <w:rsid w:val="003D7B22"/>
    <w:rsid w:val="003E0B51"/>
    <w:rsid w:val="003E0FC3"/>
    <w:rsid w:val="003E13DC"/>
    <w:rsid w:val="003E2219"/>
    <w:rsid w:val="003E322A"/>
    <w:rsid w:val="003E6D92"/>
    <w:rsid w:val="003E73C4"/>
    <w:rsid w:val="003F007E"/>
    <w:rsid w:val="003F2FBB"/>
    <w:rsid w:val="003F3095"/>
    <w:rsid w:val="003F30B1"/>
    <w:rsid w:val="0040111C"/>
    <w:rsid w:val="00406056"/>
    <w:rsid w:val="0041111C"/>
    <w:rsid w:val="004127D1"/>
    <w:rsid w:val="00413AAD"/>
    <w:rsid w:val="004144F5"/>
    <w:rsid w:val="00414D55"/>
    <w:rsid w:val="00416A15"/>
    <w:rsid w:val="0042090F"/>
    <w:rsid w:val="00422A5C"/>
    <w:rsid w:val="004230A9"/>
    <w:rsid w:val="004230C8"/>
    <w:rsid w:val="00423A6E"/>
    <w:rsid w:val="00425F3C"/>
    <w:rsid w:val="004308EF"/>
    <w:rsid w:val="00430D35"/>
    <w:rsid w:val="00430DC4"/>
    <w:rsid w:val="0043225D"/>
    <w:rsid w:val="00432F18"/>
    <w:rsid w:val="00436244"/>
    <w:rsid w:val="00436673"/>
    <w:rsid w:val="004432FA"/>
    <w:rsid w:val="00445983"/>
    <w:rsid w:val="00446E5D"/>
    <w:rsid w:val="00447129"/>
    <w:rsid w:val="00450131"/>
    <w:rsid w:val="00450301"/>
    <w:rsid w:val="00451273"/>
    <w:rsid w:val="00451813"/>
    <w:rsid w:val="00452AE3"/>
    <w:rsid w:val="00454960"/>
    <w:rsid w:val="00454FF6"/>
    <w:rsid w:val="00456DE0"/>
    <w:rsid w:val="00460670"/>
    <w:rsid w:val="00460CDC"/>
    <w:rsid w:val="00461D99"/>
    <w:rsid w:val="00465E26"/>
    <w:rsid w:val="00465E6F"/>
    <w:rsid w:val="00466A94"/>
    <w:rsid w:val="00470B52"/>
    <w:rsid w:val="0047243B"/>
    <w:rsid w:val="004743D0"/>
    <w:rsid w:val="004757D4"/>
    <w:rsid w:val="00475CEF"/>
    <w:rsid w:val="00480ED8"/>
    <w:rsid w:val="00483AEC"/>
    <w:rsid w:val="0048439E"/>
    <w:rsid w:val="004849E3"/>
    <w:rsid w:val="0048597F"/>
    <w:rsid w:val="00485D8D"/>
    <w:rsid w:val="004915EF"/>
    <w:rsid w:val="004924AB"/>
    <w:rsid w:val="004941D2"/>
    <w:rsid w:val="00494A5E"/>
    <w:rsid w:val="00495378"/>
    <w:rsid w:val="00496BB2"/>
    <w:rsid w:val="004A01B7"/>
    <w:rsid w:val="004A20C0"/>
    <w:rsid w:val="004A25AE"/>
    <w:rsid w:val="004A2DA9"/>
    <w:rsid w:val="004A3192"/>
    <w:rsid w:val="004A3E59"/>
    <w:rsid w:val="004A4006"/>
    <w:rsid w:val="004A5596"/>
    <w:rsid w:val="004A7100"/>
    <w:rsid w:val="004A7785"/>
    <w:rsid w:val="004B2119"/>
    <w:rsid w:val="004B51AA"/>
    <w:rsid w:val="004B68BA"/>
    <w:rsid w:val="004B7B85"/>
    <w:rsid w:val="004C267D"/>
    <w:rsid w:val="004C2FB7"/>
    <w:rsid w:val="004C44D1"/>
    <w:rsid w:val="004C450A"/>
    <w:rsid w:val="004C7B8C"/>
    <w:rsid w:val="004D0DE0"/>
    <w:rsid w:val="004D4E6D"/>
    <w:rsid w:val="004D6D00"/>
    <w:rsid w:val="004E1842"/>
    <w:rsid w:val="004E2494"/>
    <w:rsid w:val="004E3DB7"/>
    <w:rsid w:val="004E4D4A"/>
    <w:rsid w:val="004E67E1"/>
    <w:rsid w:val="004F06FE"/>
    <w:rsid w:val="004F23B8"/>
    <w:rsid w:val="004F2B1E"/>
    <w:rsid w:val="004F56D1"/>
    <w:rsid w:val="004F7094"/>
    <w:rsid w:val="004F74C6"/>
    <w:rsid w:val="00501B36"/>
    <w:rsid w:val="005056A1"/>
    <w:rsid w:val="00507D40"/>
    <w:rsid w:val="00510FA9"/>
    <w:rsid w:val="00511B58"/>
    <w:rsid w:val="00512AB3"/>
    <w:rsid w:val="00514117"/>
    <w:rsid w:val="0051507F"/>
    <w:rsid w:val="00516D88"/>
    <w:rsid w:val="00516F07"/>
    <w:rsid w:val="005170B6"/>
    <w:rsid w:val="0052301C"/>
    <w:rsid w:val="005248C6"/>
    <w:rsid w:val="00525178"/>
    <w:rsid w:val="00525FA6"/>
    <w:rsid w:val="005270FE"/>
    <w:rsid w:val="0053044C"/>
    <w:rsid w:val="00530F64"/>
    <w:rsid w:val="005322BD"/>
    <w:rsid w:val="005324D9"/>
    <w:rsid w:val="00534132"/>
    <w:rsid w:val="00540BD3"/>
    <w:rsid w:val="00540CBF"/>
    <w:rsid w:val="00541F01"/>
    <w:rsid w:val="00547861"/>
    <w:rsid w:val="00551503"/>
    <w:rsid w:val="00552C1B"/>
    <w:rsid w:val="0055358C"/>
    <w:rsid w:val="00553ED4"/>
    <w:rsid w:val="00554D28"/>
    <w:rsid w:val="00563E9E"/>
    <w:rsid w:val="00565710"/>
    <w:rsid w:val="005675E3"/>
    <w:rsid w:val="00567A0D"/>
    <w:rsid w:val="0057094E"/>
    <w:rsid w:val="00572501"/>
    <w:rsid w:val="005741B3"/>
    <w:rsid w:val="00574FB4"/>
    <w:rsid w:val="0057791C"/>
    <w:rsid w:val="00580ED8"/>
    <w:rsid w:val="0058362E"/>
    <w:rsid w:val="00587482"/>
    <w:rsid w:val="005874CA"/>
    <w:rsid w:val="005900E9"/>
    <w:rsid w:val="0059213D"/>
    <w:rsid w:val="00594211"/>
    <w:rsid w:val="005950AA"/>
    <w:rsid w:val="00595311"/>
    <w:rsid w:val="00597FAD"/>
    <w:rsid w:val="005A017C"/>
    <w:rsid w:val="005A0F4E"/>
    <w:rsid w:val="005A2EB7"/>
    <w:rsid w:val="005A5749"/>
    <w:rsid w:val="005A5BCC"/>
    <w:rsid w:val="005A7340"/>
    <w:rsid w:val="005A7B81"/>
    <w:rsid w:val="005B0019"/>
    <w:rsid w:val="005B0749"/>
    <w:rsid w:val="005B2BEC"/>
    <w:rsid w:val="005B2F8D"/>
    <w:rsid w:val="005B5056"/>
    <w:rsid w:val="005B53E9"/>
    <w:rsid w:val="005B7218"/>
    <w:rsid w:val="005C10DE"/>
    <w:rsid w:val="005C22E6"/>
    <w:rsid w:val="005C408C"/>
    <w:rsid w:val="005C49D6"/>
    <w:rsid w:val="005C58CB"/>
    <w:rsid w:val="005D0140"/>
    <w:rsid w:val="005D0BBC"/>
    <w:rsid w:val="005D18CC"/>
    <w:rsid w:val="005D32C0"/>
    <w:rsid w:val="005D3561"/>
    <w:rsid w:val="005D386F"/>
    <w:rsid w:val="005D5CB5"/>
    <w:rsid w:val="005D65FE"/>
    <w:rsid w:val="005D77E1"/>
    <w:rsid w:val="005E46FB"/>
    <w:rsid w:val="005E4770"/>
    <w:rsid w:val="005E52A5"/>
    <w:rsid w:val="005E789F"/>
    <w:rsid w:val="005F044F"/>
    <w:rsid w:val="005F073F"/>
    <w:rsid w:val="005F2453"/>
    <w:rsid w:val="005F406F"/>
    <w:rsid w:val="005F413C"/>
    <w:rsid w:val="005F44A7"/>
    <w:rsid w:val="005F49DC"/>
    <w:rsid w:val="005F5692"/>
    <w:rsid w:val="005F571C"/>
    <w:rsid w:val="005F7398"/>
    <w:rsid w:val="00600FEF"/>
    <w:rsid w:val="00601592"/>
    <w:rsid w:val="00602E6A"/>
    <w:rsid w:val="00603DD9"/>
    <w:rsid w:val="0060404A"/>
    <w:rsid w:val="00604166"/>
    <w:rsid w:val="0060489B"/>
    <w:rsid w:val="006069CD"/>
    <w:rsid w:val="00610765"/>
    <w:rsid w:val="006124E6"/>
    <w:rsid w:val="00613161"/>
    <w:rsid w:val="00613B2A"/>
    <w:rsid w:val="0061616F"/>
    <w:rsid w:val="0061636A"/>
    <w:rsid w:val="00616986"/>
    <w:rsid w:val="00617DB6"/>
    <w:rsid w:val="0062177C"/>
    <w:rsid w:val="00621CCD"/>
    <w:rsid w:val="00623DF4"/>
    <w:rsid w:val="0062440A"/>
    <w:rsid w:val="0062551E"/>
    <w:rsid w:val="006258EE"/>
    <w:rsid w:val="00625BB5"/>
    <w:rsid w:val="0063048B"/>
    <w:rsid w:val="006326D7"/>
    <w:rsid w:val="00633956"/>
    <w:rsid w:val="00633B92"/>
    <w:rsid w:val="00637589"/>
    <w:rsid w:val="0064117A"/>
    <w:rsid w:val="006424AE"/>
    <w:rsid w:val="00642ADC"/>
    <w:rsid w:val="00642CF8"/>
    <w:rsid w:val="00643E93"/>
    <w:rsid w:val="00644332"/>
    <w:rsid w:val="0064696D"/>
    <w:rsid w:val="0064787B"/>
    <w:rsid w:val="00650124"/>
    <w:rsid w:val="006510A6"/>
    <w:rsid w:val="00651557"/>
    <w:rsid w:val="00652290"/>
    <w:rsid w:val="0065328D"/>
    <w:rsid w:val="00653601"/>
    <w:rsid w:val="00654711"/>
    <w:rsid w:val="00654C9F"/>
    <w:rsid w:val="00654DF0"/>
    <w:rsid w:val="0065725C"/>
    <w:rsid w:val="00660166"/>
    <w:rsid w:val="006601AE"/>
    <w:rsid w:val="0066321E"/>
    <w:rsid w:val="0066689F"/>
    <w:rsid w:val="00666D3E"/>
    <w:rsid w:val="00667842"/>
    <w:rsid w:val="00671E60"/>
    <w:rsid w:val="00674DD1"/>
    <w:rsid w:val="00676A76"/>
    <w:rsid w:val="006776D0"/>
    <w:rsid w:val="006804D2"/>
    <w:rsid w:val="0068204D"/>
    <w:rsid w:val="00685340"/>
    <w:rsid w:val="00686272"/>
    <w:rsid w:val="006864E9"/>
    <w:rsid w:val="00686B24"/>
    <w:rsid w:val="0068748D"/>
    <w:rsid w:val="00687A16"/>
    <w:rsid w:val="00691740"/>
    <w:rsid w:val="006942CF"/>
    <w:rsid w:val="00694452"/>
    <w:rsid w:val="0069551F"/>
    <w:rsid w:val="00695751"/>
    <w:rsid w:val="0069698D"/>
    <w:rsid w:val="006A0605"/>
    <w:rsid w:val="006A09C7"/>
    <w:rsid w:val="006A192B"/>
    <w:rsid w:val="006A2CA8"/>
    <w:rsid w:val="006A3A03"/>
    <w:rsid w:val="006A46E5"/>
    <w:rsid w:val="006A6961"/>
    <w:rsid w:val="006B1A07"/>
    <w:rsid w:val="006B2B4D"/>
    <w:rsid w:val="006B2D15"/>
    <w:rsid w:val="006B2F00"/>
    <w:rsid w:val="006B3B4D"/>
    <w:rsid w:val="006B493C"/>
    <w:rsid w:val="006B5DD1"/>
    <w:rsid w:val="006B673F"/>
    <w:rsid w:val="006B6D88"/>
    <w:rsid w:val="006B7AD6"/>
    <w:rsid w:val="006B7C51"/>
    <w:rsid w:val="006B7EF7"/>
    <w:rsid w:val="006C231D"/>
    <w:rsid w:val="006C297F"/>
    <w:rsid w:val="006C49BA"/>
    <w:rsid w:val="006C5A5E"/>
    <w:rsid w:val="006D1E87"/>
    <w:rsid w:val="006D1F33"/>
    <w:rsid w:val="006D519E"/>
    <w:rsid w:val="006D5972"/>
    <w:rsid w:val="006D63FF"/>
    <w:rsid w:val="006E0F7D"/>
    <w:rsid w:val="006E3C55"/>
    <w:rsid w:val="006E5399"/>
    <w:rsid w:val="006F26D4"/>
    <w:rsid w:val="006F2F65"/>
    <w:rsid w:val="006F5468"/>
    <w:rsid w:val="00700130"/>
    <w:rsid w:val="00703280"/>
    <w:rsid w:val="00704E1C"/>
    <w:rsid w:val="00707AA6"/>
    <w:rsid w:val="00707B44"/>
    <w:rsid w:val="00710D35"/>
    <w:rsid w:val="00710D4F"/>
    <w:rsid w:val="00710E6E"/>
    <w:rsid w:val="007111FA"/>
    <w:rsid w:val="0071286D"/>
    <w:rsid w:val="00712B3D"/>
    <w:rsid w:val="0071381F"/>
    <w:rsid w:val="00713B7D"/>
    <w:rsid w:val="00714C28"/>
    <w:rsid w:val="00715866"/>
    <w:rsid w:val="007165B0"/>
    <w:rsid w:val="00716F5E"/>
    <w:rsid w:val="007172B8"/>
    <w:rsid w:val="00717F68"/>
    <w:rsid w:val="00720F7F"/>
    <w:rsid w:val="00721E63"/>
    <w:rsid w:val="00722353"/>
    <w:rsid w:val="0072409A"/>
    <w:rsid w:val="0072557D"/>
    <w:rsid w:val="00727363"/>
    <w:rsid w:val="0072779A"/>
    <w:rsid w:val="007279B6"/>
    <w:rsid w:val="00727A2A"/>
    <w:rsid w:val="0073022D"/>
    <w:rsid w:val="00730C92"/>
    <w:rsid w:val="007314F8"/>
    <w:rsid w:val="00733C6C"/>
    <w:rsid w:val="00734023"/>
    <w:rsid w:val="00734888"/>
    <w:rsid w:val="00735351"/>
    <w:rsid w:val="00735FB1"/>
    <w:rsid w:val="00736580"/>
    <w:rsid w:val="007402AA"/>
    <w:rsid w:val="007413A3"/>
    <w:rsid w:val="0074246D"/>
    <w:rsid w:val="00745DC6"/>
    <w:rsid w:val="00750C53"/>
    <w:rsid w:val="00753FEF"/>
    <w:rsid w:val="00754075"/>
    <w:rsid w:val="00754563"/>
    <w:rsid w:val="007563E1"/>
    <w:rsid w:val="0075768C"/>
    <w:rsid w:val="00760996"/>
    <w:rsid w:val="00762012"/>
    <w:rsid w:val="007630E8"/>
    <w:rsid w:val="0076349D"/>
    <w:rsid w:val="00767337"/>
    <w:rsid w:val="00767B3C"/>
    <w:rsid w:val="00767C53"/>
    <w:rsid w:val="00767CF9"/>
    <w:rsid w:val="00770657"/>
    <w:rsid w:val="00771202"/>
    <w:rsid w:val="007719BC"/>
    <w:rsid w:val="00773ED9"/>
    <w:rsid w:val="0077495F"/>
    <w:rsid w:val="00774F47"/>
    <w:rsid w:val="00775234"/>
    <w:rsid w:val="00776627"/>
    <w:rsid w:val="00780780"/>
    <w:rsid w:val="00782470"/>
    <w:rsid w:val="0078303B"/>
    <w:rsid w:val="00783ADF"/>
    <w:rsid w:val="007843B1"/>
    <w:rsid w:val="00790717"/>
    <w:rsid w:val="0079252E"/>
    <w:rsid w:val="00793A9E"/>
    <w:rsid w:val="00795796"/>
    <w:rsid w:val="00796A28"/>
    <w:rsid w:val="0079724F"/>
    <w:rsid w:val="00797DC8"/>
    <w:rsid w:val="007A19EC"/>
    <w:rsid w:val="007A29A8"/>
    <w:rsid w:val="007A5291"/>
    <w:rsid w:val="007A52F4"/>
    <w:rsid w:val="007B3950"/>
    <w:rsid w:val="007B3ECF"/>
    <w:rsid w:val="007B4810"/>
    <w:rsid w:val="007B55AB"/>
    <w:rsid w:val="007B5C59"/>
    <w:rsid w:val="007B5E39"/>
    <w:rsid w:val="007B6580"/>
    <w:rsid w:val="007B6723"/>
    <w:rsid w:val="007B6B84"/>
    <w:rsid w:val="007B7479"/>
    <w:rsid w:val="007C0086"/>
    <w:rsid w:val="007C0451"/>
    <w:rsid w:val="007C1370"/>
    <w:rsid w:val="007C1D73"/>
    <w:rsid w:val="007C303F"/>
    <w:rsid w:val="007C43FE"/>
    <w:rsid w:val="007C4ABB"/>
    <w:rsid w:val="007C64D8"/>
    <w:rsid w:val="007C7D1C"/>
    <w:rsid w:val="007C7E2C"/>
    <w:rsid w:val="007D0496"/>
    <w:rsid w:val="007D1E28"/>
    <w:rsid w:val="007D29AB"/>
    <w:rsid w:val="007D3A00"/>
    <w:rsid w:val="007D4B8B"/>
    <w:rsid w:val="007D4D47"/>
    <w:rsid w:val="007E0AD0"/>
    <w:rsid w:val="007E1BEE"/>
    <w:rsid w:val="007E1EE1"/>
    <w:rsid w:val="007E3A5E"/>
    <w:rsid w:val="007E429D"/>
    <w:rsid w:val="007E49B5"/>
    <w:rsid w:val="007E4E82"/>
    <w:rsid w:val="007E6441"/>
    <w:rsid w:val="007F1725"/>
    <w:rsid w:val="007F2537"/>
    <w:rsid w:val="007F32CE"/>
    <w:rsid w:val="007F345D"/>
    <w:rsid w:val="007F3C52"/>
    <w:rsid w:val="007F4E7D"/>
    <w:rsid w:val="007F5E2D"/>
    <w:rsid w:val="007F6538"/>
    <w:rsid w:val="007F79AD"/>
    <w:rsid w:val="007F7ED5"/>
    <w:rsid w:val="00800398"/>
    <w:rsid w:val="00800493"/>
    <w:rsid w:val="00800872"/>
    <w:rsid w:val="00802991"/>
    <w:rsid w:val="008060CE"/>
    <w:rsid w:val="008067A1"/>
    <w:rsid w:val="0080749F"/>
    <w:rsid w:val="00810B47"/>
    <w:rsid w:val="00811DBB"/>
    <w:rsid w:val="008125DF"/>
    <w:rsid w:val="00814373"/>
    <w:rsid w:val="008169F0"/>
    <w:rsid w:val="00820DB8"/>
    <w:rsid w:val="00820DF9"/>
    <w:rsid w:val="00825346"/>
    <w:rsid w:val="00826050"/>
    <w:rsid w:val="0082645D"/>
    <w:rsid w:val="008268CE"/>
    <w:rsid w:val="0083402B"/>
    <w:rsid w:val="00835EE8"/>
    <w:rsid w:val="00836BCF"/>
    <w:rsid w:val="008423F6"/>
    <w:rsid w:val="008431D7"/>
    <w:rsid w:val="008434FC"/>
    <w:rsid w:val="00846802"/>
    <w:rsid w:val="00846DA9"/>
    <w:rsid w:val="008519ED"/>
    <w:rsid w:val="008544CF"/>
    <w:rsid w:val="00854A9A"/>
    <w:rsid w:val="00854D00"/>
    <w:rsid w:val="008564F9"/>
    <w:rsid w:val="008577C9"/>
    <w:rsid w:val="00860919"/>
    <w:rsid w:val="008620A6"/>
    <w:rsid w:val="008623D7"/>
    <w:rsid w:val="008642A0"/>
    <w:rsid w:val="0087127F"/>
    <w:rsid w:val="00871A36"/>
    <w:rsid w:val="00873023"/>
    <w:rsid w:val="00873976"/>
    <w:rsid w:val="00873DB8"/>
    <w:rsid w:val="00874A51"/>
    <w:rsid w:val="00874F0B"/>
    <w:rsid w:val="00875500"/>
    <w:rsid w:val="0087778F"/>
    <w:rsid w:val="00877D3E"/>
    <w:rsid w:val="00880046"/>
    <w:rsid w:val="00880D04"/>
    <w:rsid w:val="008817F6"/>
    <w:rsid w:val="008848DC"/>
    <w:rsid w:val="008857A2"/>
    <w:rsid w:val="00886455"/>
    <w:rsid w:val="0089131F"/>
    <w:rsid w:val="00891FEC"/>
    <w:rsid w:val="00892D68"/>
    <w:rsid w:val="008956EB"/>
    <w:rsid w:val="00895A2C"/>
    <w:rsid w:val="00896219"/>
    <w:rsid w:val="008A072D"/>
    <w:rsid w:val="008A0807"/>
    <w:rsid w:val="008A09FE"/>
    <w:rsid w:val="008A4360"/>
    <w:rsid w:val="008A56DE"/>
    <w:rsid w:val="008A5F7D"/>
    <w:rsid w:val="008A70FE"/>
    <w:rsid w:val="008A775E"/>
    <w:rsid w:val="008B0AD1"/>
    <w:rsid w:val="008B1759"/>
    <w:rsid w:val="008B22A6"/>
    <w:rsid w:val="008B34C1"/>
    <w:rsid w:val="008B440E"/>
    <w:rsid w:val="008B49A6"/>
    <w:rsid w:val="008B592E"/>
    <w:rsid w:val="008C31E0"/>
    <w:rsid w:val="008C372F"/>
    <w:rsid w:val="008C3804"/>
    <w:rsid w:val="008C42EB"/>
    <w:rsid w:val="008C583C"/>
    <w:rsid w:val="008C5844"/>
    <w:rsid w:val="008C614F"/>
    <w:rsid w:val="008C67BB"/>
    <w:rsid w:val="008C6BCA"/>
    <w:rsid w:val="008D0E7A"/>
    <w:rsid w:val="008D1CE0"/>
    <w:rsid w:val="008D65AF"/>
    <w:rsid w:val="008D78C2"/>
    <w:rsid w:val="008D7D52"/>
    <w:rsid w:val="008E00A2"/>
    <w:rsid w:val="008E0565"/>
    <w:rsid w:val="008E0CBA"/>
    <w:rsid w:val="008E1574"/>
    <w:rsid w:val="008E3A40"/>
    <w:rsid w:val="008E3D5E"/>
    <w:rsid w:val="008F0BDD"/>
    <w:rsid w:val="008F0CFB"/>
    <w:rsid w:val="008F36F5"/>
    <w:rsid w:val="008F4C30"/>
    <w:rsid w:val="008F57B2"/>
    <w:rsid w:val="008F63DF"/>
    <w:rsid w:val="008F69FD"/>
    <w:rsid w:val="008F6A48"/>
    <w:rsid w:val="008F6D5C"/>
    <w:rsid w:val="00900082"/>
    <w:rsid w:val="00900C07"/>
    <w:rsid w:val="00903BF3"/>
    <w:rsid w:val="00904327"/>
    <w:rsid w:val="0090742F"/>
    <w:rsid w:val="0091287D"/>
    <w:rsid w:val="00914744"/>
    <w:rsid w:val="00914BC4"/>
    <w:rsid w:val="00915840"/>
    <w:rsid w:val="00916787"/>
    <w:rsid w:val="00920D97"/>
    <w:rsid w:val="00921031"/>
    <w:rsid w:val="009216B2"/>
    <w:rsid w:val="009218A1"/>
    <w:rsid w:val="00921B2F"/>
    <w:rsid w:val="0092242A"/>
    <w:rsid w:val="00922FEC"/>
    <w:rsid w:val="00924C70"/>
    <w:rsid w:val="0092532F"/>
    <w:rsid w:val="00926B4D"/>
    <w:rsid w:val="009272DB"/>
    <w:rsid w:val="009277A3"/>
    <w:rsid w:val="00927C5C"/>
    <w:rsid w:val="0093006E"/>
    <w:rsid w:val="009322CA"/>
    <w:rsid w:val="00934789"/>
    <w:rsid w:val="009364FE"/>
    <w:rsid w:val="00940B48"/>
    <w:rsid w:val="00940DFF"/>
    <w:rsid w:val="0094116F"/>
    <w:rsid w:val="00941917"/>
    <w:rsid w:val="0094232D"/>
    <w:rsid w:val="0094276B"/>
    <w:rsid w:val="009432BD"/>
    <w:rsid w:val="00943E78"/>
    <w:rsid w:val="00944D4F"/>
    <w:rsid w:val="009452E8"/>
    <w:rsid w:val="0094615B"/>
    <w:rsid w:val="00946258"/>
    <w:rsid w:val="009469B3"/>
    <w:rsid w:val="0095098D"/>
    <w:rsid w:val="009514E7"/>
    <w:rsid w:val="00952177"/>
    <w:rsid w:val="00953A34"/>
    <w:rsid w:val="00953E98"/>
    <w:rsid w:val="00954C6D"/>
    <w:rsid w:val="009574BC"/>
    <w:rsid w:val="00957AFB"/>
    <w:rsid w:val="00957CF4"/>
    <w:rsid w:val="009631D4"/>
    <w:rsid w:val="009639BA"/>
    <w:rsid w:val="00963E50"/>
    <w:rsid w:val="00964843"/>
    <w:rsid w:val="0096556C"/>
    <w:rsid w:val="00967B0B"/>
    <w:rsid w:val="0097077F"/>
    <w:rsid w:val="00972A0B"/>
    <w:rsid w:val="00973EC2"/>
    <w:rsid w:val="00974775"/>
    <w:rsid w:val="00974D2C"/>
    <w:rsid w:val="00975936"/>
    <w:rsid w:val="00976348"/>
    <w:rsid w:val="0097751E"/>
    <w:rsid w:val="009822C0"/>
    <w:rsid w:val="00986883"/>
    <w:rsid w:val="00987903"/>
    <w:rsid w:val="00990D50"/>
    <w:rsid w:val="00991100"/>
    <w:rsid w:val="009938D1"/>
    <w:rsid w:val="00994329"/>
    <w:rsid w:val="0099489A"/>
    <w:rsid w:val="0099509A"/>
    <w:rsid w:val="009963B7"/>
    <w:rsid w:val="00997816"/>
    <w:rsid w:val="009A2CEC"/>
    <w:rsid w:val="009A33A9"/>
    <w:rsid w:val="009A4163"/>
    <w:rsid w:val="009A46C9"/>
    <w:rsid w:val="009A5625"/>
    <w:rsid w:val="009B0091"/>
    <w:rsid w:val="009B052F"/>
    <w:rsid w:val="009B1C19"/>
    <w:rsid w:val="009B1E94"/>
    <w:rsid w:val="009B28C6"/>
    <w:rsid w:val="009B34A3"/>
    <w:rsid w:val="009B4456"/>
    <w:rsid w:val="009B4D76"/>
    <w:rsid w:val="009B5727"/>
    <w:rsid w:val="009B7784"/>
    <w:rsid w:val="009C160B"/>
    <w:rsid w:val="009C22AA"/>
    <w:rsid w:val="009C2CB1"/>
    <w:rsid w:val="009C3492"/>
    <w:rsid w:val="009C41AB"/>
    <w:rsid w:val="009C5D7B"/>
    <w:rsid w:val="009C63ED"/>
    <w:rsid w:val="009D04B9"/>
    <w:rsid w:val="009D0524"/>
    <w:rsid w:val="009D0FC3"/>
    <w:rsid w:val="009D1468"/>
    <w:rsid w:val="009D28B4"/>
    <w:rsid w:val="009D5A0E"/>
    <w:rsid w:val="009D7800"/>
    <w:rsid w:val="009E110C"/>
    <w:rsid w:val="009E1DAC"/>
    <w:rsid w:val="009E2BDA"/>
    <w:rsid w:val="009E3A9B"/>
    <w:rsid w:val="009E4CDD"/>
    <w:rsid w:val="009E5F25"/>
    <w:rsid w:val="009E7A0E"/>
    <w:rsid w:val="009E7C2B"/>
    <w:rsid w:val="009F23FE"/>
    <w:rsid w:val="009F2640"/>
    <w:rsid w:val="009F3956"/>
    <w:rsid w:val="009F40AB"/>
    <w:rsid w:val="009F43A5"/>
    <w:rsid w:val="009F7168"/>
    <w:rsid w:val="009F71DC"/>
    <w:rsid w:val="00A00238"/>
    <w:rsid w:val="00A00FF4"/>
    <w:rsid w:val="00A01963"/>
    <w:rsid w:val="00A01B67"/>
    <w:rsid w:val="00A02B43"/>
    <w:rsid w:val="00A02FEA"/>
    <w:rsid w:val="00A039DC"/>
    <w:rsid w:val="00A04461"/>
    <w:rsid w:val="00A04C88"/>
    <w:rsid w:val="00A054FE"/>
    <w:rsid w:val="00A11828"/>
    <w:rsid w:val="00A11E52"/>
    <w:rsid w:val="00A1259F"/>
    <w:rsid w:val="00A12965"/>
    <w:rsid w:val="00A13009"/>
    <w:rsid w:val="00A14FFA"/>
    <w:rsid w:val="00A206F1"/>
    <w:rsid w:val="00A20B3E"/>
    <w:rsid w:val="00A20E49"/>
    <w:rsid w:val="00A216E9"/>
    <w:rsid w:val="00A2638F"/>
    <w:rsid w:val="00A3486F"/>
    <w:rsid w:val="00A352B3"/>
    <w:rsid w:val="00A35F59"/>
    <w:rsid w:val="00A37368"/>
    <w:rsid w:val="00A37955"/>
    <w:rsid w:val="00A43102"/>
    <w:rsid w:val="00A44515"/>
    <w:rsid w:val="00A44EE9"/>
    <w:rsid w:val="00A45437"/>
    <w:rsid w:val="00A45A63"/>
    <w:rsid w:val="00A46253"/>
    <w:rsid w:val="00A46D97"/>
    <w:rsid w:val="00A50C1B"/>
    <w:rsid w:val="00A52EFA"/>
    <w:rsid w:val="00A54828"/>
    <w:rsid w:val="00A560EE"/>
    <w:rsid w:val="00A56C46"/>
    <w:rsid w:val="00A57B42"/>
    <w:rsid w:val="00A6163E"/>
    <w:rsid w:val="00A63AD8"/>
    <w:rsid w:val="00A63EE7"/>
    <w:rsid w:val="00A651C1"/>
    <w:rsid w:val="00A6578C"/>
    <w:rsid w:val="00A65FD3"/>
    <w:rsid w:val="00A6741B"/>
    <w:rsid w:val="00A70521"/>
    <w:rsid w:val="00A70C19"/>
    <w:rsid w:val="00A71416"/>
    <w:rsid w:val="00A728A0"/>
    <w:rsid w:val="00A74AD6"/>
    <w:rsid w:val="00A76B27"/>
    <w:rsid w:val="00A8312E"/>
    <w:rsid w:val="00A83683"/>
    <w:rsid w:val="00A83CEB"/>
    <w:rsid w:val="00A8644C"/>
    <w:rsid w:val="00A9221F"/>
    <w:rsid w:val="00A93E60"/>
    <w:rsid w:val="00A94F39"/>
    <w:rsid w:val="00A95D71"/>
    <w:rsid w:val="00A97A3B"/>
    <w:rsid w:val="00AA06F6"/>
    <w:rsid w:val="00AA0FE9"/>
    <w:rsid w:val="00AA3576"/>
    <w:rsid w:val="00AA77A7"/>
    <w:rsid w:val="00AB14BE"/>
    <w:rsid w:val="00AB33FB"/>
    <w:rsid w:val="00AB454E"/>
    <w:rsid w:val="00AB6493"/>
    <w:rsid w:val="00AB689B"/>
    <w:rsid w:val="00AB6AF2"/>
    <w:rsid w:val="00AB789B"/>
    <w:rsid w:val="00AC2A06"/>
    <w:rsid w:val="00AC4CC1"/>
    <w:rsid w:val="00AC4D14"/>
    <w:rsid w:val="00AC6AEA"/>
    <w:rsid w:val="00AD00DC"/>
    <w:rsid w:val="00AD04EE"/>
    <w:rsid w:val="00AD14F4"/>
    <w:rsid w:val="00AD1967"/>
    <w:rsid w:val="00AD3762"/>
    <w:rsid w:val="00AD5065"/>
    <w:rsid w:val="00AD637D"/>
    <w:rsid w:val="00AE3A94"/>
    <w:rsid w:val="00AE3B2E"/>
    <w:rsid w:val="00AE3FE7"/>
    <w:rsid w:val="00AE40D6"/>
    <w:rsid w:val="00AE4255"/>
    <w:rsid w:val="00AE5EEF"/>
    <w:rsid w:val="00AE5F07"/>
    <w:rsid w:val="00AE65C2"/>
    <w:rsid w:val="00AF3D33"/>
    <w:rsid w:val="00AF4E43"/>
    <w:rsid w:val="00AF635F"/>
    <w:rsid w:val="00AF6638"/>
    <w:rsid w:val="00AF6C78"/>
    <w:rsid w:val="00AF756A"/>
    <w:rsid w:val="00AF78FA"/>
    <w:rsid w:val="00B017F3"/>
    <w:rsid w:val="00B01EC3"/>
    <w:rsid w:val="00B027DE"/>
    <w:rsid w:val="00B0505F"/>
    <w:rsid w:val="00B052F6"/>
    <w:rsid w:val="00B069E3"/>
    <w:rsid w:val="00B07F41"/>
    <w:rsid w:val="00B102B0"/>
    <w:rsid w:val="00B11475"/>
    <w:rsid w:val="00B125AF"/>
    <w:rsid w:val="00B134E7"/>
    <w:rsid w:val="00B13746"/>
    <w:rsid w:val="00B13E63"/>
    <w:rsid w:val="00B14102"/>
    <w:rsid w:val="00B1414E"/>
    <w:rsid w:val="00B201A7"/>
    <w:rsid w:val="00B20AFB"/>
    <w:rsid w:val="00B21584"/>
    <w:rsid w:val="00B2519E"/>
    <w:rsid w:val="00B25610"/>
    <w:rsid w:val="00B33014"/>
    <w:rsid w:val="00B339CD"/>
    <w:rsid w:val="00B34629"/>
    <w:rsid w:val="00B34DF9"/>
    <w:rsid w:val="00B35996"/>
    <w:rsid w:val="00B37366"/>
    <w:rsid w:val="00B4008C"/>
    <w:rsid w:val="00B40663"/>
    <w:rsid w:val="00B41FC4"/>
    <w:rsid w:val="00B422BD"/>
    <w:rsid w:val="00B43577"/>
    <w:rsid w:val="00B4439F"/>
    <w:rsid w:val="00B4456D"/>
    <w:rsid w:val="00B46A0E"/>
    <w:rsid w:val="00B47E8C"/>
    <w:rsid w:val="00B50250"/>
    <w:rsid w:val="00B51DF0"/>
    <w:rsid w:val="00B52905"/>
    <w:rsid w:val="00B568E3"/>
    <w:rsid w:val="00B57D32"/>
    <w:rsid w:val="00B60C76"/>
    <w:rsid w:val="00B63554"/>
    <w:rsid w:val="00B64292"/>
    <w:rsid w:val="00B657A4"/>
    <w:rsid w:val="00B675E2"/>
    <w:rsid w:val="00B70642"/>
    <w:rsid w:val="00B714B3"/>
    <w:rsid w:val="00B725B4"/>
    <w:rsid w:val="00B7445F"/>
    <w:rsid w:val="00B75951"/>
    <w:rsid w:val="00B76B32"/>
    <w:rsid w:val="00B802A9"/>
    <w:rsid w:val="00B804D9"/>
    <w:rsid w:val="00B805B7"/>
    <w:rsid w:val="00B808B6"/>
    <w:rsid w:val="00B80FCF"/>
    <w:rsid w:val="00B82D6D"/>
    <w:rsid w:val="00B84247"/>
    <w:rsid w:val="00B845F2"/>
    <w:rsid w:val="00B85513"/>
    <w:rsid w:val="00B85E5A"/>
    <w:rsid w:val="00B86933"/>
    <w:rsid w:val="00B86A9F"/>
    <w:rsid w:val="00B86E32"/>
    <w:rsid w:val="00B8760D"/>
    <w:rsid w:val="00B8790B"/>
    <w:rsid w:val="00B91D0D"/>
    <w:rsid w:val="00B91F13"/>
    <w:rsid w:val="00B92FD7"/>
    <w:rsid w:val="00B93AE6"/>
    <w:rsid w:val="00B9470F"/>
    <w:rsid w:val="00B95485"/>
    <w:rsid w:val="00B95D1E"/>
    <w:rsid w:val="00B96C41"/>
    <w:rsid w:val="00B978B0"/>
    <w:rsid w:val="00BA00CB"/>
    <w:rsid w:val="00BA07D0"/>
    <w:rsid w:val="00BA1B02"/>
    <w:rsid w:val="00BA48B1"/>
    <w:rsid w:val="00BA49CA"/>
    <w:rsid w:val="00BA5652"/>
    <w:rsid w:val="00BB0C2A"/>
    <w:rsid w:val="00BB0E4E"/>
    <w:rsid w:val="00BB202B"/>
    <w:rsid w:val="00BB4650"/>
    <w:rsid w:val="00BB48EE"/>
    <w:rsid w:val="00BB5189"/>
    <w:rsid w:val="00BB5C25"/>
    <w:rsid w:val="00BB5F0D"/>
    <w:rsid w:val="00BB6C8C"/>
    <w:rsid w:val="00BB6EC5"/>
    <w:rsid w:val="00BB703B"/>
    <w:rsid w:val="00BC203F"/>
    <w:rsid w:val="00BC2491"/>
    <w:rsid w:val="00BC2B17"/>
    <w:rsid w:val="00BC2D62"/>
    <w:rsid w:val="00BC45EC"/>
    <w:rsid w:val="00BC497D"/>
    <w:rsid w:val="00BC4B4B"/>
    <w:rsid w:val="00BC5032"/>
    <w:rsid w:val="00BD1891"/>
    <w:rsid w:val="00BD56B9"/>
    <w:rsid w:val="00BD5B3D"/>
    <w:rsid w:val="00BE3B5B"/>
    <w:rsid w:val="00BE48DC"/>
    <w:rsid w:val="00BE6578"/>
    <w:rsid w:val="00BE74D3"/>
    <w:rsid w:val="00BE7DA8"/>
    <w:rsid w:val="00BF09CC"/>
    <w:rsid w:val="00BF09EB"/>
    <w:rsid w:val="00BF2DFF"/>
    <w:rsid w:val="00BF349A"/>
    <w:rsid w:val="00BF414F"/>
    <w:rsid w:val="00BF4373"/>
    <w:rsid w:val="00BF5080"/>
    <w:rsid w:val="00BF5723"/>
    <w:rsid w:val="00BF5881"/>
    <w:rsid w:val="00BF6410"/>
    <w:rsid w:val="00C01222"/>
    <w:rsid w:val="00C01ADA"/>
    <w:rsid w:val="00C0269C"/>
    <w:rsid w:val="00C0619B"/>
    <w:rsid w:val="00C068B9"/>
    <w:rsid w:val="00C11C6E"/>
    <w:rsid w:val="00C1295F"/>
    <w:rsid w:val="00C14E69"/>
    <w:rsid w:val="00C166A7"/>
    <w:rsid w:val="00C16A01"/>
    <w:rsid w:val="00C208C5"/>
    <w:rsid w:val="00C24060"/>
    <w:rsid w:val="00C251A0"/>
    <w:rsid w:val="00C255D0"/>
    <w:rsid w:val="00C27167"/>
    <w:rsid w:val="00C31018"/>
    <w:rsid w:val="00C32299"/>
    <w:rsid w:val="00C32ADB"/>
    <w:rsid w:val="00C33347"/>
    <w:rsid w:val="00C33CA9"/>
    <w:rsid w:val="00C340AB"/>
    <w:rsid w:val="00C3792C"/>
    <w:rsid w:val="00C37B5C"/>
    <w:rsid w:val="00C41A25"/>
    <w:rsid w:val="00C424FD"/>
    <w:rsid w:val="00C42DA2"/>
    <w:rsid w:val="00C43266"/>
    <w:rsid w:val="00C437A0"/>
    <w:rsid w:val="00C43B10"/>
    <w:rsid w:val="00C44485"/>
    <w:rsid w:val="00C45648"/>
    <w:rsid w:val="00C462C4"/>
    <w:rsid w:val="00C46B3C"/>
    <w:rsid w:val="00C47D41"/>
    <w:rsid w:val="00C50993"/>
    <w:rsid w:val="00C51386"/>
    <w:rsid w:val="00C53A8D"/>
    <w:rsid w:val="00C54116"/>
    <w:rsid w:val="00C548B2"/>
    <w:rsid w:val="00C552A6"/>
    <w:rsid w:val="00C55C01"/>
    <w:rsid w:val="00C563D9"/>
    <w:rsid w:val="00C57EB2"/>
    <w:rsid w:val="00C624BC"/>
    <w:rsid w:val="00C625AB"/>
    <w:rsid w:val="00C6329D"/>
    <w:rsid w:val="00C65310"/>
    <w:rsid w:val="00C678CC"/>
    <w:rsid w:val="00C713E6"/>
    <w:rsid w:val="00C7156B"/>
    <w:rsid w:val="00C72408"/>
    <w:rsid w:val="00C74001"/>
    <w:rsid w:val="00C75BAA"/>
    <w:rsid w:val="00C8115A"/>
    <w:rsid w:val="00C818AD"/>
    <w:rsid w:val="00C82CD9"/>
    <w:rsid w:val="00C8304F"/>
    <w:rsid w:val="00C83193"/>
    <w:rsid w:val="00C83A0F"/>
    <w:rsid w:val="00C84469"/>
    <w:rsid w:val="00C84C3D"/>
    <w:rsid w:val="00C8544A"/>
    <w:rsid w:val="00C865A2"/>
    <w:rsid w:val="00C879ED"/>
    <w:rsid w:val="00C87FEC"/>
    <w:rsid w:val="00C9098C"/>
    <w:rsid w:val="00C9102E"/>
    <w:rsid w:val="00C914B8"/>
    <w:rsid w:val="00C916F4"/>
    <w:rsid w:val="00C91D8F"/>
    <w:rsid w:val="00C958B7"/>
    <w:rsid w:val="00C97031"/>
    <w:rsid w:val="00CA146D"/>
    <w:rsid w:val="00CA2839"/>
    <w:rsid w:val="00CA42C5"/>
    <w:rsid w:val="00CA457F"/>
    <w:rsid w:val="00CA4C24"/>
    <w:rsid w:val="00CA4F92"/>
    <w:rsid w:val="00CA6197"/>
    <w:rsid w:val="00CA6BD5"/>
    <w:rsid w:val="00CA7603"/>
    <w:rsid w:val="00CA79CE"/>
    <w:rsid w:val="00CB0491"/>
    <w:rsid w:val="00CB0854"/>
    <w:rsid w:val="00CB0B4A"/>
    <w:rsid w:val="00CB5773"/>
    <w:rsid w:val="00CB5E43"/>
    <w:rsid w:val="00CC0C7B"/>
    <w:rsid w:val="00CC3E71"/>
    <w:rsid w:val="00CC50BF"/>
    <w:rsid w:val="00CC5D9F"/>
    <w:rsid w:val="00CD1104"/>
    <w:rsid w:val="00CD22F3"/>
    <w:rsid w:val="00CD435D"/>
    <w:rsid w:val="00CD54D4"/>
    <w:rsid w:val="00CD5725"/>
    <w:rsid w:val="00CD7BD8"/>
    <w:rsid w:val="00CD7F86"/>
    <w:rsid w:val="00CE223F"/>
    <w:rsid w:val="00CE2EA7"/>
    <w:rsid w:val="00CE393F"/>
    <w:rsid w:val="00CF0EDC"/>
    <w:rsid w:val="00CF2D97"/>
    <w:rsid w:val="00CF30A9"/>
    <w:rsid w:val="00CF40B5"/>
    <w:rsid w:val="00CF57C4"/>
    <w:rsid w:val="00CF667F"/>
    <w:rsid w:val="00CF72D5"/>
    <w:rsid w:val="00D00170"/>
    <w:rsid w:val="00D018EA"/>
    <w:rsid w:val="00D01F39"/>
    <w:rsid w:val="00D027A6"/>
    <w:rsid w:val="00D07F8F"/>
    <w:rsid w:val="00D107CB"/>
    <w:rsid w:val="00D10D85"/>
    <w:rsid w:val="00D113B3"/>
    <w:rsid w:val="00D138A9"/>
    <w:rsid w:val="00D140EA"/>
    <w:rsid w:val="00D14254"/>
    <w:rsid w:val="00D148BD"/>
    <w:rsid w:val="00D14AF1"/>
    <w:rsid w:val="00D17D7B"/>
    <w:rsid w:val="00D20B88"/>
    <w:rsid w:val="00D20E23"/>
    <w:rsid w:val="00D219EA"/>
    <w:rsid w:val="00D21DC2"/>
    <w:rsid w:val="00D22EC4"/>
    <w:rsid w:val="00D23C66"/>
    <w:rsid w:val="00D24461"/>
    <w:rsid w:val="00D24702"/>
    <w:rsid w:val="00D24935"/>
    <w:rsid w:val="00D25B54"/>
    <w:rsid w:val="00D2678D"/>
    <w:rsid w:val="00D2688D"/>
    <w:rsid w:val="00D305B7"/>
    <w:rsid w:val="00D307A2"/>
    <w:rsid w:val="00D315F6"/>
    <w:rsid w:val="00D3291C"/>
    <w:rsid w:val="00D32ACE"/>
    <w:rsid w:val="00D3542A"/>
    <w:rsid w:val="00D35F67"/>
    <w:rsid w:val="00D36BA6"/>
    <w:rsid w:val="00D36FCD"/>
    <w:rsid w:val="00D40386"/>
    <w:rsid w:val="00D41401"/>
    <w:rsid w:val="00D41AC7"/>
    <w:rsid w:val="00D43C66"/>
    <w:rsid w:val="00D43E76"/>
    <w:rsid w:val="00D44555"/>
    <w:rsid w:val="00D46AC7"/>
    <w:rsid w:val="00D51706"/>
    <w:rsid w:val="00D5213C"/>
    <w:rsid w:val="00D52EBE"/>
    <w:rsid w:val="00D530DD"/>
    <w:rsid w:val="00D53773"/>
    <w:rsid w:val="00D561B1"/>
    <w:rsid w:val="00D56B36"/>
    <w:rsid w:val="00D60133"/>
    <w:rsid w:val="00D6036E"/>
    <w:rsid w:val="00D609D5"/>
    <w:rsid w:val="00D60C66"/>
    <w:rsid w:val="00D61F25"/>
    <w:rsid w:val="00D63DEF"/>
    <w:rsid w:val="00D64151"/>
    <w:rsid w:val="00D66700"/>
    <w:rsid w:val="00D70486"/>
    <w:rsid w:val="00D724CF"/>
    <w:rsid w:val="00D72BCE"/>
    <w:rsid w:val="00D7323A"/>
    <w:rsid w:val="00D73B1C"/>
    <w:rsid w:val="00D75F9F"/>
    <w:rsid w:val="00D761A5"/>
    <w:rsid w:val="00D76220"/>
    <w:rsid w:val="00D76F50"/>
    <w:rsid w:val="00D77995"/>
    <w:rsid w:val="00D816C3"/>
    <w:rsid w:val="00D84A15"/>
    <w:rsid w:val="00D85F85"/>
    <w:rsid w:val="00D90A3B"/>
    <w:rsid w:val="00D91B6A"/>
    <w:rsid w:val="00D93A68"/>
    <w:rsid w:val="00D944FC"/>
    <w:rsid w:val="00D95F96"/>
    <w:rsid w:val="00D95FF8"/>
    <w:rsid w:val="00DA1185"/>
    <w:rsid w:val="00DA30C9"/>
    <w:rsid w:val="00DA36BC"/>
    <w:rsid w:val="00DA4CB9"/>
    <w:rsid w:val="00DA59D3"/>
    <w:rsid w:val="00DA750A"/>
    <w:rsid w:val="00DB6BB9"/>
    <w:rsid w:val="00DB6CFE"/>
    <w:rsid w:val="00DB7570"/>
    <w:rsid w:val="00DC09DD"/>
    <w:rsid w:val="00DC1C49"/>
    <w:rsid w:val="00DC443C"/>
    <w:rsid w:val="00DD00DE"/>
    <w:rsid w:val="00DD2488"/>
    <w:rsid w:val="00DD2920"/>
    <w:rsid w:val="00DD2A8B"/>
    <w:rsid w:val="00DD453F"/>
    <w:rsid w:val="00DD59AD"/>
    <w:rsid w:val="00DD7E1B"/>
    <w:rsid w:val="00DE05B6"/>
    <w:rsid w:val="00DE27FA"/>
    <w:rsid w:val="00DE3F22"/>
    <w:rsid w:val="00DE7989"/>
    <w:rsid w:val="00DF04DE"/>
    <w:rsid w:val="00DF1CDC"/>
    <w:rsid w:val="00DF2145"/>
    <w:rsid w:val="00DF4FE5"/>
    <w:rsid w:val="00DF5795"/>
    <w:rsid w:val="00E00185"/>
    <w:rsid w:val="00E006EF"/>
    <w:rsid w:val="00E03888"/>
    <w:rsid w:val="00E04673"/>
    <w:rsid w:val="00E049C8"/>
    <w:rsid w:val="00E055CE"/>
    <w:rsid w:val="00E06923"/>
    <w:rsid w:val="00E12D8D"/>
    <w:rsid w:val="00E13ED1"/>
    <w:rsid w:val="00E152BB"/>
    <w:rsid w:val="00E15A0B"/>
    <w:rsid w:val="00E171F9"/>
    <w:rsid w:val="00E204A5"/>
    <w:rsid w:val="00E20B7F"/>
    <w:rsid w:val="00E2183F"/>
    <w:rsid w:val="00E25D82"/>
    <w:rsid w:val="00E26F1F"/>
    <w:rsid w:val="00E305CC"/>
    <w:rsid w:val="00E30892"/>
    <w:rsid w:val="00E31987"/>
    <w:rsid w:val="00E34317"/>
    <w:rsid w:val="00E370EF"/>
    <w:rsid w:val="00E42677"/>
    <w:rsid w:val="00E42D97"/>
    <w:rsid w:val="00E431B3"/>
    <w:rsid w:val="00E43839"/>
    <w:rsid w:val="00E46E76"/>
    <w:rsid w:val="00E47D94"/>
    <w:rsid w:val="00E5043D"/>
    <w:rsid w:val="00E52CA7"/>
    <w:rsid w:val="00E52F4A"/>
    <w:rsid w:val="00E53022"/>
    <w:rsid w:val="00E55969"/>
    <w:rsid w:val="00E55E5D"/>
    <w:rsid w:val="00E56958"/>
    <w:rsid w:val="00E5718F"/>
    <w:rsid w:val="00E5792B"/>
    <w:rsid w:val="00E60941"/>
    <w:rsid w:val="00E60D20"/>
    <w:rsid w:val="00E63094"/>
    <w:rsid w:val="00E630EC"/>
    <w:rsid w:val="00E63768"/>
    <w:rsid w:val="00E63CEF"/>
    <w:rsid w:val="00E64890"/>
    <w:rsid w:val="00E64938"/>
    <w:rsid w:val="00E663B1"/>
    <w:rsid w:val="00E66BF9"/>
    <w:rsid w:val="00E70EA5"/>
    <w:rsid w:val="00E7732B"/>
    <w:rsid w:val="00E7745A"/>
    <w:rsid w:val="00E819B9"/>
    <w:rsid w:val="00E8260E"/>
    <w:rsid w:val="00E83ED3"/>
    <w:rsid w:val="00E86BA0"/>
    <w:rsid w:val="00E87941"/>
    <w:rsid w:val="00E92357"/>
    <w:rsid w:val="00E940BC"/>
    <w:rsid w:val="00E97D9C"/>
    <w:rsid w:val="00EA0C07"/>
    <w:rsid w:val="00EA0D90"/>
    <w:rsid w:val="00EA39C8"/>
    <w:rsid w:val="00EA724A"/>
    <w:rsid w:val="00EB15A1"/>
    <w:rsid w:val="00EB1C9F"/>
    <w:rsid w:val="00EB2298"/>
    <w:rsid w:val="00EB23C0"/>
    <w:rsid w:val="00EB2417"/>
    <w:rsid w:val="00EB271B"/>
    <w:rsid w:val="00EB59B8"/>
    <w:rsid w:val="00EB5D33"/>
    <w:rsid w:val="00EB699C"/>
    <w:rsid w:val="00EB6FE7"/>
    <w:rsid w:val="00EC04E9"/>
    <w:rsid w:val="00EC2131"/>
    <w:rsid w:val="00EC2CAC"/>
    <w:rsid w:val="00EC2F55"/>
    <w:rsid w:val="00EC6B79"/>
    <w:rsid w:val="00EC6E00"/>
    <w:rsid w:val="00ED2E48"/>
    <w:rsid w:val="00EE04EE"/>
    <w:rsid w:val="00EE0672"/>
    <w:rsid w:val="00EE19A1"/>
    <w:rsid w:val="00EE208F"/>
    <w:rsid w:val="00EE3B52"/>
    <w:rsid w:val="00EE3CE3"/>
    <w:rsid w:val="00EE68CD"/>
    <w:rsid w:val="00EF03EF"/>
    <w:rsid w:val="00EF107E"/>
    <w:rsid w:val="00EF150F"/>
    <w:rsid w:val="00EF20B4"/>
    <w:rsid w:val="00EF2B4E"/>
    <w:rsid w:val="00EF3208"/>
    <w:rsid w:val="00EF3EE2"/>
    <w:rsid w:val="00EF4004"/>
    <w:rsid w:val="00EF5779"/>
    <w:rsid w:val="00F02E68"/>
    <w:rsid w:val="00F0558F"/>
    <w:rsid w:val="00F110F9"/>
    <w:rsid w:val="00F11334"/>
    <w:rsid w:val="00F1167C"/>
    <w:rsid w:val="00F1179D"/>
    <w:rsid w:val="00F13738"/>
    <w:rsid w:val="00F14344"/>
    <w:rsid w:val="00F161AC"/>
    <w:rsid w:val="00F17C1A"/>
    <w:rsid w:val="00F17D79"/>
    <w:rsid w:val="00F20412"/>
    <w:rsid w:val="00F2499C"/>
    <w:rsid w:val="00F25DE3"/>
    <w:rsid w:val="00F27CE8"/>
    <w:rsid w:val="00F33308"/>
    <w:rsid w:val="00F347E8"/>
    <w:rsid w:val="00F34840"/>
    <w:rsid w:val="00F400A8"/>
    <w:rsid w:val="00F43CE2"/>
    <w:rsid w:val="00F45661"/>
    <w:rsid w:val="00F45A72"/>
    <w:rsid w:val="00F50157"/>
    <w:rsid w:val="00F51B7F"/>
    <w:rsid w:val="00F51CAA"/>
    <w:rsid w:val="00F55373"/>
    <w:rsid w:val="00F55E8E"/>
    <w:rsid w:val="00F57315"/>
    <w:rsid w:val="00F574DB"/>
    <w:rsid w:val="00F57F0D"/>
    <w:rsid w:val="00F61E57"/>
    <w:rsid w:val="00F61FEC"/>
    <w:rsid w:val="00F62425"/>
    <w:rsid w:val="00F630F3"/>
    <w:rsid w:val="00F64793"/>
    <w:rsid w:val="00F73542"/>
    <w:rsid w:val="00F745B2"/>
    <w:rsid w:val="00F7470C"/>
    <w:rsid w:val="00F77590"/>
    <w:rsid w:val="00F8120F"/>
    <w:rsid w:val="00F81525"/>
    <w:rsid w:val="00F82B94"/>
    <w:rsid w:val="00F850C2"/>
    <w:rsid w:val="00F85B91"/>
    <w:rsid w:val="00F85BB1"/>
    <w:rsid w:val="00F95080"/>
    <w:rsid w:val="00F957B4"/>
    <w:rsid w:val="00F96AD1"/>
    <w:rsid w:val="00FA0062"/>
    <w:rsid w:val="00FA05F6"/>
    <w:rsid w:val="00FA0BC5"/>
    <w:rsid w:val="00FA2AEC"/>
    <w:rsid w:val="00FA2DA0"/>
    <w:rsid w:val="00FA32C4"/>
    <w:rsid w:val="00FA3AF2"/>
    <w:rsid w:val="00FA3DAB"/>
    <w:rsid w:val="00FA4374"/>
    <w:rsid w:val="00FA7B91"/>
    <w:rsid w:val="00FA7CBF"/>
    <w:rsid w:val="00FB01A3"/>
    <w:rsid w:val="00FB2D08"/>
    <w:rsid w:val="00FB31C1"/>
    <w:rsid w:val="00FB371C"/>
    <w:rsid w:val="00FB442E"/>
    <w:rsid w:val="00FB4AC8"/>
    <w:rsid w:val="00FB5208"/>
    <w:rsid w:val="00FB5D2B"/>
    <w:rsid w:val="00FB6076"/>
    <w:rsid w:val="00FB655D"/>
    <w:rsid w:val="00FB74A8"/>
    <w:rsid w:val="00FB7AEB"/>
    <w:rsid w:val="00FC1F26"/>
    <w:rsid w:val="00FC5890"/>
    <w:rsid w:val="00FC77B0"/>
    <w:rsid w:val="00FD1370"/>
    <w:rsid w:val="00FD7E45"/>
    <w:rsid w:val="00FE0638"/>
    <w:rsid w:val="00FE34A8"/>
    <w:rsid w:val="00FE428F"/>
    <w:rsid w:val="00FE6F6E"/>
    <w:rsid w:val="00FF20C7"/>
    <w:rsid w:val="00FF2681"/>
    <w:rsid w:val="00FF41D3"/>
    <w:rsid w:val="00FF494C"/>
    <w:rsid w:val="00FF57B5"/>
    <w:rsid w:val="00FF7074"/>
    <w:rsid w:val="00FF734D"/>
    <w:rsid w:val="00FF77DA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E54F5"/>
  <w15:chartTrackingRefBased/>
  <w15:docId w15:val="{0C69E522-C74A-490E-A9AA-B60223C9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EF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7EF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F7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9C5D7B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4C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C3D"/>
  </w:style>
  <w:style w:type="paragraph" w:styleId="Footer">
    <w:name w:val="footer"/>
    <w:basedOn w:val="Normal"/>
    <w:link w:val="FooterChar"/>
    <w:uiPriority w:val="99"/>
    <w:unhideWhenUsed/>
    <w:rsid w:val="00C84C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C3D"/>
  </w:style>
  <w:style w:type="table" w:styleId="TableGrid">
    <w:name w:val="Table Grid"/>
    <w:basedOn w:val="TableNormal"/>
    <w:uiPriority w:val="39"/>
    <w:rsid w:val="00826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9D5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he-IL"/>
    </w:rPr>
  </w:style>
  <w:style w:type="character" w:styleId="UnresolvedMention">
    <w:name w:val="Unresolved Mention"/>
    <w:basedOn w:val="DefaultParagraphFont"/>
    <w:uiPriority w:val="99"/>
    <w:semiHidden/>
    <w:unhideWhenUsed/>
    <w:rsid w:val="0033682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6632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321E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30D35"/>
    <w:pPr>
      <w:ind w:left="720"/>
      <w:contextualSpacing/>
    </w:pPr>
  </w:style>
  <w:style w:type="paragraph" w:customStyle="1" w:styleId="FlindersLHaddresstitle">
    <w:name w:val="Flinders LH address title"/>
    <w:basedOn w:val="Normal"/>
    <w:rsid w:val="00452AE3"/>
    <w:pPr>
      <w:spacing w:after="0" w:line="240" w:lineRule="auto"/>
      <w:jc w:val="right"/>
    </w:pPr>
    <w:rPr>
      <w:rFonts w:ascii="Arial" w:hAnsi="Arial" w:cs="Circular Std Medium"/>
      <w:b/>
      <w:color w:val="000000" w:themeColor="text1"/>
      <w:sz w:val="14"/>
      <w:szCs w:val="14"/>
    </w:rPr>
  </w:style>
  <w:style w:type="paragraph" w:customStyle="1" w:styleId="FlindersLHaddresstext">
    <w:name w:val="Flinders LH address text"/>
    <w:basedOn w:val="FlindersLHaddresstitle"/>
    <w:qFormat/>
    <w:rsid w:val="00452AE3"/>
    <w:rPr>
      <w:b w:val="0"/>
      <w:bCs/>
    </w:rPr>
  </w:style>
  <w:style w:type="paragraph" w:styleId="Revision">
    <w:name w:val="Revision"/>
    <w:hidden/>
    <w:uiPriority w:val="99"/>
    <w:semiHidden/>
    <w:rsid w:val="00CD22F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F03EF"/>
    <w:rPr>
      <w:color w:val="954F72" w:themeColor="followedHyperlink"/>
      <w:u w:val="single"/>
    </w:rPr>
  </w:style>
  <w:style w:type="paragraph" w:customStyle="1" w:styleId="Address">
    <w:name w:val="Address"/>
    <w:basedOn w:val="Normal"/>
    <w:uiPriority w:val="99"/>
    <w:qFormat/>
    <w:rsid w:val="00051742"/>
    <w:pPr>
      <w:framePr w:w="1985" w:h="2155" w:hRule="exact" w:wrap="around" w:vAnchor="page" w:hAnchor="page" w:x="9243" w:y="1135"/>
      <w:numPr>
        <w:numId w:val="5"/>
      </w:numPr>
      <w:spacing w:after="170" w:line="252" w:lineRule="auto"/>
      <w:jc w:val="right"/>
    </w:pPr>
    <w:rPr>
      <w:rFonts w:ascii="Arial" w:eastAsia="Times New Roman" w:hAnsi="Arial" w:cs="Times New Roman"/>
      <w:color w:val="4D4D4D"/>
      <w:sz w:val="16"/>
      <w:szCs w:val="20"/>
      <w:lang w:eastAsia="en-GB"/>
    </w:rPr>
  </w:style>
  <w:style w:type="paragraph" w:customStyle="1" w:styleId="CM2">
    <w:name w:val="CM2"/>
    <w:basedOn w:val="Normal"/>
    <w:next w:val="Normal"/>
    <w:rsid w:val="00051742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6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0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4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BD0A918F029C4CA84063B3FB93EE86" ma:contentTypeVersion="16" ma:contentTypeDescription="Create a new document." ma:contentTypeScope="" ma:versionID="adb1506b213ff6113008d0010758034f">
  <xsd:schema xmlns:xsd="http://www.w3.org/2001/XMLSchema" xmlns:xs="http://www.w3.org/2001/XMLSchema" xmlns:p="http://schemas.microsoft.com/office/2006/metadata/properties" xmlns:ns1="http://schemas.microsoft.com/sharepoint/v3" xmlns:ns3="a84d7d81-feb3-4468-936d-428ce8d01bb4" xmlns:ns4="024e321d-1fc7-408d-aa7c-1fafb7550630" targetNamespace="http://schemas.microsoft.com/office/2006/metadata/properties" ma:root="true" ma:fieldsID="488046ba3d4470ba831a45755f776f59" ns1:_="" ns3:_="" ns4:_="">
    <xsd:import namespace="http://schemas.microsoft.com/sharepoint/v3"/>
    <xsd:import namespace="a84d7d81-feb3-4468-936d-428ce8d01bb4"/>
    <xsd:import namespace="024e321d-1fc7-408d-aa7c-1fafb75506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d7d81-feb3-4468-936d-428ce8d01b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4e321d-1fc7-408d-aa7c-1fafb75506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C969D6-C9D0-4EC6-A25B-1EDFB2611C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388868-E84B-4324-9FF2-0E22BC6257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9B5F0E-07FD-4A5C-ABC4-468246335A0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E7F19629-BF03-465E-8103-B0850725A2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84d7d81-feb3-4468-936d-428ce8d01bb4"/>
    <ds:schemaRef ds:uri="024e321d-1fc7-408d-aa7c-1fafb7550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37</Words>
  <Characters>1161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 Dafny</dc:creator>
  <cp:keywords/>
  <dc:description/>
  <cp:lastModifiedBy>Hila Dafny</cp:lastModifiedBy>
  <cp:revision>2</cp:revision>
  <cp:lastPrinted>2022-11-23T00:10:00Z</cp:lastPrinted>
  <dcterms:created xsi:type="dcterms:W3CDTF">2022-11-29T10:08:00Z</dcterms:created>
  <dcterms:modified xsi:type="dcterms:W3CDTF">2022-11-2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BD0A918F029C4CA84063B3FB93EE86</vt:lpwstr>
  </property>
</Properties>
</file>